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EB34C" w14:textId="29D78715" w:rsidR="00C97D51" w:rsidRPr="001E621C" w:rsidRDefault="001E621C" w:rsidP="001B7329">
      <w:r w:rsidRPr="001E621C">
        <w:rPr>
          <w:rFonts w:hint="eastAsia"/>
          <w:b/>
          <w:bCs/>
          <w:lang w:eastAsia="zh-CN"/>
        </w:rPr>
        <w:t>Text</w:t>
      </w:r>
      <w:r w:rsidRPr="001E621C">
        <w:rPr>
          <w:b/>
          <w:bCs/>
        </w:rPr>
        <w:t xml:space="preserve"> S1 </w:t>
      </w:r>
      <w:r w:rsidR="00BD2E99" w:rsidRPr="001E621C">
        <w:t>Supplement</w:t>
      </w:r>
      <w:r w:rsidR="00FF07F8" w:rsidRPr="001E621C">
        <w:t>al</w:t>
      </w:r>
      <w:r w:rsidR="00C97D51" w:rsidRPr="001E621C">
        <w:t xml:space="preserve"> </w:t>
      </w:r>
      <w:r w:rsidR="000A727F">
        <w:rPr>
          <w:lang w:eastAsia="zh-CN"/>
        </w:rPr>
        <w:t>m</w:t>
      </w:r>
      <w:r w:rsidR="0030594E" w:rsidRPr="001E621C">
        <w:rPr>
          <w:rFonts w:hint="eastAsia"/>
          <w:lang w:eastAsia="zh-CN"/>
        </w:rPr>
        <w:t>ethods</w:t>
      </w:r>
      <w:r w:rsidR="000A727F">
        <w:rPr>
          <w:lang w:eastAsia="zh-CN"/>
        </w:rPr>
        <w:t>.</w:t>
      </w:r>
    </w:p>
    <w:p w14:paraId="16861D2B" w14:textId="7C4A61C3" w:rsidR="00315558" w:rsidRDefault="00315558" w:rsidP="00E60023">
      <w:pPr>
        <w:rPr>
          <w:b/>
          <w:bCs/>
          <w:u w:val="single"/>
        </w:rPr>
      </w:pPr>
    </w:p>
    <w:p w14:paraId="1F2A3BE5" w14:textId="2086B6F0" w:rsidR="00315558" w:rsidRPr="00315558" w:rsidRDefault="00315558" w:rsidP="00E60023">
      <w:pPr>
        <w:rPr>
          <w:b/>
          <w:bCs/>
          <w:lang w:eastAsia="zh-CN"/>
        </w:rPr>
      </w:pPr>
      <w:r w:rsidRPr="00315558">
        <w:rPr>
          <w:rFonts w:hint="eastAsia"/>
          <w:b/>
          <w:bCs/>
          <w:lang w:eastAsia="zh-CN"/>
        </w:rPr>
        <w:t>T</w:t>
      </w:r>
      <w:r w:rsidRPr="00315558">
        <w:rPr>
          <w:b/>
          <w:bCs/>
          <w:lang w:eastAsia="zh-CN"/>
        </w:rPr>
        <w:t xml:space="preserve">he colonization test </w:t>
      </w:r>
      <w:r w:rsidR="00DF5F87">
        <w:rPr>
          <w:b/>
          <w:bCs/>
          <w:lang w:eastAsia="zh-CN"/>
        </w:rPr>
        <w:t>by larva transfer</w:t>
      </w:r>
    </w:p>
    <w:p w14:paraId="30BE2B1B" w14:textId="3E700C0F" w:rsidR="00315558" w:rsidRPr="008D37B2" w:rsidRDefault="00315558" w:rsidP="00315558">
      <w:pPr>
        <w:adjustRightInd w:val="0"/>
        <w:snapToGrid w:val="0"/>
      </w:pPr>
      <w:r>
        <w:t>BSFL</w:t>
      </w:r>
      <w:r w:rsidRPr="008D37B2">
        <w:t xml:space="preserve"> associated with </w:t>
      </w:r>
      <w:r>
        <w:t>the bacterial</w:t>
      </w:r>
      <w:r w:rsidRPr="008D37B2">
        <w:t xml:space="preserve"> strain were grown in rich diet for 10 days (</w:t>
      </w:r>
      <w:r>
        <w:t>4</w:t>
      </w:r>
      <w:r w:rsidRPr="009B498E">
        <w:rPr>
          <w:vertAlign w:val="superscript"/>
        </w:rPr>
        <w:t>th</w:t>
      </w:r>
      <w:r>
        <w:t xml:space="preserve"> </w:t>
      </w:r>
      <w:r w:rsidRPr="008D37B2">
        <w:t xml:space="preserve">instar larvae), and </w:t>
      </w:r>
      <w:r>
        <w:t xml:space="preserve">20 larvae were </w:t>
      </w:r>
      <w:r w:rsidRPr="008D37B2">
        <w:t xml:space="preserve">aseptically transferred to sterile blue diet. </w:t>
      </w:r>
      <w:r w:rsidR="0060608D" w:rsidRPr="00F66A9C">
        <w:t xml:space="preserve">After 8 hours of feeding, the gut content prior to transfer </w:t>
      </w:r>
      <w:r w:rsidR="0060608D">
        <w:t xml:space="preserve">was </w:t>
      </w:r>
      <w:r w:rsidR="0060608D" w:rsidRPr="00F66A9C">
        <w:t>completely expelled</w:t>
      </w:r>
      <w:r w:rsidR="0060608D">
        <w:t xml:space="preserve"> (blue dye can be seen throughout the larval guts)</w:t>
      </w:r>
      <w:r w:rsidR="0060608D" w:rsidRPr="00F66A9C">
        <w:t xml:space="preserve">, </w:t>
      </w:r>
      <w:r w:rsidRPr="008D37B2">
        <w:t xml:space="preserve">at which time the larvae are removed and surface sterilized with 75% alcohol, and then transferred to a non-stained sterile rich diet aseptically to finish the second transfer. After 8 hours, the larvae were taken out again, and the surface was sterilized and then transferred to a sterile blue diet again to complete the third transfer. Before each transfer, 5 larvae were taken to analyze the colonization of the strain. The experiment was conducted in </w:t>
      </w:r>
      <w:r>
        <w:t>six biological replicates</w:t>
      </w:r>
      <w:r w:rsidRPr="008D37B2">
        <w:t xml:space="preserve">. </w:t>
      </w:r>
    </w:p>
    <w:p w14:paraId="1BD5190B" w14:textId="77777777" w:rsidR="00315558" w:rsidRPr="008D37B2" w:rsidRDefault="00315558" w:rsidP="00315558">
      <w:pPr>
        <w:adjustRightInd w:val="0"/>
        <w:snapToGrid w:val="0"/>
      </w:pPr>
    </w:p>
    <w:p w14:paraId="20567B20" w14:textId="5F1F13C6" w:rsidR="00315558" w:rsidRPr="00315558" w:rsidRDefault="00315558" w:rsidP="00E60023">
      <w:pPr>
        <w:rPr>
          <w:b/>
          <w:bCs/>
          <w:lang w:eastAsia="zh-CN"/>
        </w:rPr>
      </w:pPr>
      <w:r w:rsidRPr="00315558">
        <w:rPr>
          <w:rFonts w:hint="eastAsia"/>
          <w:b/>
          <w:bCs/>
          <w:lang w:eastAsia="zh-CN"/>
        </w:rPr>
        <w:t>T</w:t>
      </w:r>
      <w:r w:rsidRPr="00315558">
        <w:rPr>
          <w:b/>
          <w:bCs/>
          <w:lang w:eastAsia="zh-CN"/>
        </w:rPr>
        <w:t>he gene expression test in inorganic medium</w:t>
      </w:r>
    </w:p>
    <w:p w14:paraId="58FF5B66" w14:textId="2F962FCA" w:rsidR="00315558" w:rsidRDefault="00315558" w:rsidP="00315558">
      <w:pPr>
        <w:adjustRightInd w:val="0"/>
        <w:snapToGrid w:val="0"/>
      </w:pPr>
      <w:r>
        <w:t>BSFL</w:t>
      </w:r>
      <w:r w:rsidRPr="008D37B2">
        <w:t xml:space="preserve"> associated with </w:t>
      </w:r>
      <w:r>
        <w:t>the bacterial</w:t>
      </w:r>
      <w:r w:rsidRPr="008D37B2">
        <w:t xml:space="preserve"> strain were grown in rich diet for 10 days (</w:t>
      </w:r>
      <w:r>
        <w:t>4</w:t>
      </w:r>
      <w:r w:rsidRPr="009B498E">
        <w:rPr>
          <w:vertAlign w:val="superscript"/>
        </w:rPr>
        <w:t>th</w:t>
      </w:r>
      <w:r>
        <w:t xml:space="preserve"> </w:t>
      </w:r>
      <w:r w:rsidRPr="008D37B2">
        <w:t xml:space="preserve">instar larvae), and </w:t>
      </w:r>
      <w:r>
        <w:t xml:space="preserve">20 larvae were </w:t>
      </w:r>
      <w:r w:rsidRPr="008D37B2">
        <w:t>aseptically transferred to inorganic medium which was inoculated with</w:t>
      </w:r>
      <w:r>
        <w:t xml:space="preserve"> </w:t>
      </w:r>
      <w:r w:rsidRPr="008D37B2">
        <w:t xml:space="preserve">1X CABG02 strain, 1X </w:t>
      </w:r>
      <w:r>
        <w:t>heat-killed</w:t>
      </w:r>
      <w:r w:rsidRPr="008D37B2">
        <w:t xml:space="preserve"> CABG02 strain, and PBS buffer respectively aseptically. After 12, 24, and 36 hours, 6 larvae were taken out from each tube </w:t>
      </w:r>
      <w:r>
        <w:t xml:space="preserve">and the intestines were dissected </w:t>
      </w:r>
      <w:r w:rsidRPr="008D37B2">
        <w:t xml:space="preserve">for analysis of gene expression. Four </w:t>
      </w:r>
      <w:r>
        <w:t xml:space="preserve">biological </w:t>
      </w:r>
      <w:r w:rsidRPr="008D37B2">
        <w:t>replicates were set up for each treatment.</w:t>
      </w:r>
    </w:p>
    <w:p w14:paraId="0BD62B58" w14:textId="77777777" w:rsidR="00315558" w:rsidRDefault="00315558" w:rsidP="00E60023">
      <w:pPr>
        <w:rPr>
          <w:b/>
          <w:bCs/>
          <w:u w:val="single"/>
        </w:rPr>
      </w:pPr>
    </w:p>
    <w:p w14:paraId="0A06D634" w14:textId="1AAEF318" w:rsidR="00E60023" w:rsidRPr="00E60023" w:rsidRDefault="00E60023" w:rsidP="001B7329">
      <w:pPr>
        <w:rPr>
          <w:b/>
          <w:bCs/>
        </w:rPr>
      </w:pPr>
      <w:r w:rsidRPr="00450B48">
        <w:rPr>
          <w:b/>
          <w:bCs/>
        </w:rPr>
        <w:t>Construction of</w:t>
      </w:r>
      <w:r>
        <w:rPr>
          <w:b/>
          <w:bCs/>
        </w:rPr>
        <w:t xml:space="preserve"> a series of</w:t>
      </w:r>
      <w:r w:rsidRPr="00450B48">
        <w:rPr>
          <w:b/>
          <w:bCs/>
        </w:rPr>
        <w:t xml:space="preserve"> </w:t>
      </w:r>
      <w:r>
        <w:rPr>
          <w:b/>
          <w:bCs/>
        </w:rPr>
        <w:t>dsRNA-</w:t>
      </w:r>
      <w:r w:rsidRPr="00450B48">
        <w:rPr>
          <w:b/>
          <w:bCs/>
        </w:rPr>
        <w:t>expressing plasmid</w:t>
      </w:r>
      <w:r>
        <w:rPr>
          <w:b/>
          <w:bCs/>
        </w:rPr>
        <w:t>s</w:t>
      </w:r>
    </w:p>
    <w:p w14:paraId="0FAE4A11" w14:textId="3FB5918D" w:rsidR="00E60023" w:rsidRDefault="00E60023" w:rsidP="00751349">
      <w:r w:rsidRPr="008D37B2">
        <w:t xml:space="preserve">With pBac-GFP-Cas9 </w:t>
      </w:r>
      <w:r>
        <w:fldChar w:fldCharType="begin">
          <w:fldData xml:space="preserve">PEVuZE5vdGU+PENpdGU+PEF1dGhvcj5DaGVuPC9BdXRob3I+PFllYXI+MjAxNzwvWWVhcj48UmVj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==
</w:fldData>
        </w:fldChar>
      </w:r>
      <w:r w:rsidR="00174C14">
        <w:instrText xml:space="preserve"> ADDIN EN.CITE </w:instrText>
      </w:r>
      <w:r w:rsidR="00174C14">
        <w:fldChar w:fldCharType="begin">
          <w:fldData xml:space="preserve">PEVuZE5vdGU+PENpdGU+PEF1dGhvcj5DaGVuPC9BdXRob3I+PFllYXI+MjAxNzwvWWVhcj48UmVj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==
</w:fldData>
        </w:fldChar>
      </w:r>
      <w:r w:rsidR="00174C14">
        <w:instrText xml:space="preserve"> ADDIN EN.CITE.DATA </w:instrText>
      </w:r>
      <w:r w:rsidR="00174C14">
        <w:fldChar w:fldCharType="end"/>
      </w:r>
      <w:r>
        <w:fldChar w:fldCharType="separate"/>
      </w:r>
      <w:r w:rsidR="00174C14">
        <w:rPr>
          <w:noProof/>
        </w:rPr>
        <w:t>(1)</w:t>
      </w:r>
      <w:r>
        <w:fldChar w:fldCharType="end"/>
      </w:r>
      <w:r>
        <w:t xml:space="preserve"> </w:t>
      </w:r>
      <w:r w:rsidRPr="008D37B2">
        <w:t xml:space="preserve">as a template and </w:t>
      </w:r>
      <w:proofErr w:type="spellStart"/>
      <w:r w:rsidRPr="008D37B2">
        <w:t>pdsGFP</w:t>
      </w:r>
      <w:proofErr w:type="spellEnd"/>
      <w:r w:rsidRPr="008D37B2">
        <w:t xml:space="preserve"> F/R as primers, a 3</w:t>
      </w:r>
      <w:r w:rsidR="00A21B57">
        <w:t>72</w:t>
      </w:r>
      <w:r w:rsidRPr="008D37B2">
        <w:t xml:space="preserve"> bp </w:t>
      </w:r>
      <w:proofErr w:type="spellStart"/>
      <w:r w:rsidRPr="008D37B2">
        <w:t>ds</w:t>
      </w:r>
      <w:r w:rsidR="00300DD9">
        <w:rPr>
          <w:rFonts w:hint="eastAsia"/>
          <w:lang w:eastAsia="zh-CN"/>
        </w:rPr>
        <w:t>GFP</w:t>
      </w:r>
      <w:proofErr w:type="spellEnd"/>
      <w:r w:rsidRPr="008D37B2">
        <w:t xml:space="preserve"> fragment was amplified. With the </w:t>
      </w:r>
      <w:r>
        <w:t>BSFL</w:t>
      </w:r>
      <w:r w:rsidRPr="008D37B2">
        <w:t xml:space="preserve"> intestinal cDNA as a template, </w:t>
      </w:r>
      <w:proofErr w:type="spellStart"/>
      <w:r w:rsidRPr="008D37B2">
        <w:t>pds</w:t>
      </w:r>
      <w:r>
        <w:t>HiInR</w:t>
      </w:r>
      <w:proofErr w:type="spellEnd"/>
      <w:r>
        <w:t xml:space="preserve"> </w:t>
      </w:r>
      <w:r w:rsidRPr="008D37B2">
        <w:t>F/R</w:t>
      </w:r>
      <w:r>
        <w:t>,</w:t>
      </w:r>
      <w:r w:rsidRPr="008D37B2">
        <w:t xml:space="preserve"> pdsHitrp1 F/R</w:t>
      </w:r>
      <w:r w:rsidR="00751349">
        <w:t xml:space="preserve">, </w:t>
      </w:r>
      <w:r w:rsidRPr="008D37B2">
        <w:t>pdsHimtp1 F/R</w:t>
      </w:r>
      <w:r w:rsidR="00751349">
        <w:t>, pds</w:t>
      </w:r>
      <w:r w:rsidR="00751349" w:rsidRPr="00751349">
        <w:t>XM_038055439.1</w:t>
      </w:r>
      <w:r w:rsidR="00751349">
        <w:rPr>
          <w:rFonts w:hint="eastAsia"/>
          <w:lang w:eastAsia="zh-CN"/>
        </w:rPr>
        <w:t xml:space="preserve"> </w:t>
      </w:r>
      <w:r w:rsidR="00751349">
        <w:rPr>
          <w:lang w:eastAsia="zh-CN"/>
        </w:rPr>
        <w:t xml:space="preserve">F/R, </w:t>
      </w:r>
      <w:r w:rsidR="00751349">
        <w:t xml:space="preserve">pdsXM_038069227.1 F/R, </w:t>
      </w:r>
      <w:r w:rsidR="0078113F" w:rsidRPr="0078113F">
        <w:t>pdsXM_038052062.1 F/R</w:t>
      </w:r>
      <w:r w:rsidR="00751349">
        <w:t xml:space="preserve">, </w:t>
      </w:r>
      <w:r w:rsidR="0078113F" w:rsidRPr="0078113F">
        <w:t>pdsXM_038059243.1 F/R</w:t>
      </w:r>
      <w:r w:rsidR="00751349">
        <w:t xml:space="preserve">, </w:t>
      </w:r>
      <w:r w:rsidR="0078113F" w:rsidRPr="0078113F">
        <w:rPr>
          <w:lang w:eastAsia="zh-CN"/>
        </w:rPr>
        <w:t>pdsXM_038060271.1 F/R</w:t>
      </w:r>
      <w:r w:rsidR="00751349">
        <w:t xml:space="preserve"> and </w:t>
      </w:r>
      <w:r w:rsidR="0078113F" w:rsidRPr="0078113F">
        <w:t>pdsXM_038063869.1 F/R</w:t>
      </w:r>
      <w:r w:rsidRPr="008D37B2">
        <w:t xml:space="preserve"> were used as primers to amplify the dsRNA fragments</w:t>
      </w:r>
      <w:r w:rsidRPr="00ED3A7E">
        <w:t xml:space="preserve"> </w:t>
      </w:r>
      <w:proofErr w:type="spellStart"/>
      <w:r w:rsidRPr="008D37B2">
        <w:t>dsHi</w:t>
      </w:r>
      <w:r>
        <w:t>InR</w:t>
      </w:r>
      <w:proofErr w:type="spellEnd"/>
      <w:r w:rsidRPr="008D37B2">
        <w:t xml:space="preserve"> (</w:t>
      </w:r>
      <w:r>
        <w:t>584</w:t>
      </w:r>
      <w:r w:rsidRPr="008D37B2">
        <w:t xml:space="preserve"> bp)</w:t>
      </w:r>
      <w:r>
        <w:t xml:space="preserve">, </w:t>
      </w:r>
      <w:r w:rsidRPr="008D37B2">
        <w:t>dsHitrp1 (314 bp)</w:t>
      </w:r>
      <w:r w:rsidR="00751349">
        <w:t xml:space="preserve">, </w:t>
      </w:r>
      <w:r w:rsidRPr="008D37B2">
        <w:t>dsHimtp1 (370 bp)</w:t>
      </w:r>
      <w:r w:rsidR="00751349">
        <w:t>, ds</w:t>
      </w:r>
      <w:bookmarkStart w:id="0" w:name="OLE_LINK11"/>
      <w:r w:rsidR="00751349" w:rsidRPr="00751349">
        <w:t>XM_038055439.1</w:t>
      </w:r>
      <w:bookmarkEnd w:id="0"/>
      <w:r w:rsidR="00751349">
        <w:t xml:space="preserve"> (</w:t>
      </w:r>
      <w:r w:rsidR="004532E6">
        <w:t xml:space="preserve">345 </w:t>
      </w:r>
      <w:r w:rsidR="00751349">
        <w:t>bp), dsXM_038069227.1 (321 bp),</w:t>
      </w:r>
      <w:r w:rsidR="00751349" w:rsidRPr="00751349">
        <w:t xml:space="preserve"> </w:t>
      </w:r>
      <w:r w:rsidR="00A64042">
        <w:t>ds</w:t>
      </w:r>
      <w:r w:rsidR="0078113F" w:rsidRPr="0078113F">
        <w:t>XM_038052062.1</w:t>
      </w:r>
      <w:r w:rsidR="0078113F">
        <w:t xml:space="preserve"> </w:t>
      </w:r>
      <w:r w:rsidR="00751349">
        <w:t>(</w:t>
      </w:r>
      <w:r w:rsidR="004532E6">
        <w:t>3</w:t>
      </w:r>
      <w:r w:rsidR="00E36696">
        <w:t>46</w:t>
      </w:r>
      <w:r w:rsidR="004532E6">
        <w:t xml:space="preserve"> </w:t>
      </w:r>
      <w:r w:rsidR="00751349">
        <w:t>bp)</w:t>
      </w:r>
      <w:r w:rsidR="00751349">
        <w:rPr>
          <w:rFonts w:hint="eastAsia"/>
          <w:lang w:eastAsia="zh-CN"/>
        </w:rPr>
        <w:t>,</w:t>
      </w:r>
      <w:r w:rsidR="00751349">
        <w:rPr>
          <w:lang w:eastAsia="zh-CN"/>
        </w:rPr>
        <w:t xml:space="preserve"> </w:t>
      </w:r>
      <w:r w:rsidR="00751349">
        <w:t>ds</w:t>
      </w:r>
      <w:r w:rsidR="0078113F" w:rsidRPr="0078113F">
        <w:t>XM_038059243.1</w:t>
      </w:r>
      <w:r w:rsidR="00751349">
        <w:t xml:space="preserve"> (</w:t>
      </w:r>
      <w:r w:rsidR="00E36696">
        <w:t xml:space="preserve">410 </w:t>
      </w:r>
      <w:r w:rsidR="00751349">
        <w:t>bp), ds</w:t>
      </w:r>
      <w:r w:rsidR="0078113F" w:rsidRPr="0078113F">
        <w:rPr>
          <w:lang w:eastAsia="zh-CN"/>
        </w:rPr>
        <w:t>XM_038060271.1</w:t>
      </w:r>
      <w:r w:rsidR="00751349">
        <w:t xml:space="preserve"> (</w:t>
      </w:r>
      <w:r w:rsidR="00E36696">
        <w:t xml:space="preserve">389 </w:t>
      </w:r>
      <w:r w:rsidR="00751349">
        <w:t>bp), ds</w:t>
      </w:r>
      <w:r w:rsidR="0078113F" w:rsidRPr="0078113F">
        <w:t>XM_038063869.1</w:t>
      </w:r>
      <w:r w:rsidR="00751349">
        <w:t xml:space="preserve"> (</w:t>
      </w:r>
      <w:r w:rsidR="009820C3">
        <w:t xml:space="preserve">402 </w:t>
      </w:r>
      <w:r w:rsidR="00751349">
        <w:t>bp)</w:t>
      </w:r>
      <w:r w:rsidR="009820C3">
        <w:rPr>
          <w:rFonts w:hint="eastAsia"/>
          <w:lang w:eastAsia="zh-CN"/>
        </w:rPr>
        <w:t xml:space="preserve"> </w:t>
      </w:r>
      <w:r w:rsidRPr="008D37B2">
        <w:t>targeting</w:t>
      </w:r>
      <w:r w:rsidR="009820C3">
        <w:t xml:space="preserve"> the respective genes</w:t>
      </w:r>
      <w:r w:rsidRPr="008D37B2">
        <w:t xml:space="preserve">. The plasmid </w:t>
      </w:r>
      <w:proofErr w:type="spellStart"/>
      <w:r w:rsidRPr="008D37B2">
        <w:t>pDSRK-dsNS-hok</w:t>
      </w:r>
      <w:proofErr w:type="spellEnd"/>
      <w:r w:rsidRPr="008D37B2">
        <w:t xml:space="preserve"> was double digested with </w:t>
      </w:r>
      <w:proofErr w:type="spellStart"/>
      <w:r w:rsidRPr="008D37B2">
        <w:t>SacI</w:t>
      </w:r>
      <w:proofErr w:type="spellEnd"/>
      <w:r w:rsidRPr="008D37B2">
        <w:t xml:space="preserve"> and </w:t>
      </w:r>
      <w:proofErr w:type="spellStart"/>
      <w:r w:rsidRPr="008D37B2">
        <w:t>EcoRV</w:t>
      </w:r>
      <w:proofErr w:type="spellEnd"/>
      <w:r w:rsidRPr="008D37B2">
        <w:t xml:space="preserve"> enzymes, and the obtained linear plasmid fragment was subjected to homologous recombination with the above-mentioned amplified dsRNA fragment to obtain the recombinant plasmid </w:t>
      </w:r>
      <w:proofErr w:type="spellStart"/>
      <w:r w:rsidRPr="008D37B2">
        <w:t>pDSRK-dsGFP-hok</w:t>
      </w:r>
      <w:proofErr w:type="spellEnd"/>
      <w:r w:rsidRPr="008D37B2">
        <w:t xml:space="preserve">, </w:t>
      </w:r>
      <w:proofErr w:type="spellStart"/>
      <w:r w:rsidRPr="008D37B2">
        <w:t>pDSRK-ds</w:t>
      </w:r>
      <w:r>
        <w:t>HiInR</w:t>
      </w:r>
      <w:r w:rsidRPr="008D37B2">
        <w:t>-hok</w:t>
      </w:r>
      <w:proofErr w:type="spellEnd"/>
      <w:r>
        <w:t>,</w:t>
      </w:r>
      <w:r w:rsidRPr="008D37B2">
        <w:t xml:space="preserve"> pDSRK-dsHitrp1-hok, pDSRK-dsHimtp1-hok. </w:t>
      </w:r>
      <w:r>
        <w:rPr>
          <w:rFonts w:hint="eastAsia"/>
        </w:rPr>
        <w:t>T</w:t>
      </w:r>
      <w:r>
        <w:t xml:space="preserve">he plasmid </w:t>
      </w:r>
      <w:bookmarkStart w:id="1" w:name="OLE_LINK5"/>
      <w:proofErr w:type="spellStart"/>
      <w:r w:rsidRPr="00ED3A7E">
        <w:t>pD</w:t>
      </w:r>
      <w:r w:rsidRPr="008D37B2">
        <w:t>SRK-dsGFP-hok</w:t>
      </w:r>
      <w:bookmarkEnd w:id="1"/>
      <w:proofErr w:type="spellEnd"/>
      <w:r>
        <w:t xml:space="preserve"> were transformed into </w:t>
      </w:r>
      <w:r w:rsidRPr="00F153E2">
        <w:rPr>
          <w:i/>
          <w:iCs/>
        </w:rPr>
        <w:t>E. coli</w:t>
      </w:r>
      <w:r>
        <w:t xml:space="preserve"> HT115 strain </w:t>
      </w:r>
      <w:r>
        <w:rPr>
          <w:rFonts w:hint="eastAsia"/>
        </w:rPr>
        <w:t>an</w:t>
      </w:r>
      <w:r>
        <w:t xml:space="preserve">d </w:t>
      </w:r>
      <w:bookmarkStart w:id="2" w:name="OLE_LINK6"/>
      <w:r>
        <w:t xml:space="preserve">CABG02 </w:t>
      </w:r>
      <w:proofErr w:type="spellStart"/>
      <w:r w:rsidRPr="00B007A6">
        <w:rPr>
          <w:rFonts w:eastAsia="等线" w:hint="eastAsia"/>
        </w:rPr>
        <w:t>Δ</w:t>
      </w:r>
      <w:r w:rsidRPr="00B007A6">
        <w:rPr>
          <w:i/>
          <w:iCs/>
        </w:rPr>
        <w:t>rnc</w:t>
      </w:r>
      <w:proofErr w:type="spellEnd"/>
      <w:r>
        <w:t xml:space="preserve"> </w:t>
      </w:r>
      <w:bookmarkEnd w:id="2"/>
      <w:r>
        <w:t>strain to confirm the functionality of the plasmid</w:t>
      </w:r>
      <w:r>
        <w:rPr>
          <w:rFonts w:hint="eastAsia"/>
        </w:rPr>
        <w:t>.</w:t>
      </w:r>
      <w:r>
        <w:t xml:space="preserve"> The stability of the plasmid in </w:t>
      </w:r>
      <w:r w:rsidRPr="00B007A6">
        <w:t>both strains</w:t>
      </w:r>
      <w:r>
        <w:t xml:space="preserve"> was checked as described by Lenski and Bouma (1987) </w:t>
      </w:r>
      <w:r>
        <w:fldChar w:fldCharType="begin"/>
      </w:r>
      <w:r w:rsidR="00174C14">
        <w:instrText xml:space="preserve"> ADDIN EN.CITE &lt;EndNote&gt;&lt;Cite&gt;&lt;Author&gt;Lenski&lt;/Author&gt;&lt;Year&gt;1987&lt;/Year&gt;&lt;RecNum&gt;69&lt;/RecNum&gt;&lt;DisplayText&gt;(2)&lt;/DisplayText&gt;&lt;record&gt;&lt;rec-number&gt;69&lt;/rec-number&gt;&lt;foreign-keys&gt;&lt;key app="EN" db-id="x0ds522wvepw53ew9sdp02etef902pdf0wa0" timestamp="1683507104"&gt;69&lt;/key&gt;&lt;/foreign-keys&gt;&lt;ref-type name="Journal Article"&gt;17&lt;/ref-type&gt;&lt;contributors&gt;&lt;authors&gt;&lt;author&gt;Lenski, R. E.&lt;/author&gt;&lt;author&gt;Bouma, J. E.&lt;/author&gt;&lt;/authors&gt;&lt;/contributors&gt;&lt;titles&gt;&lt;title&gt;Effects of Segregation and Selection on Instability of Plasmid Pacyc184 in Escherichia-Coli-B&lt;/title&gt;&lt;secondary-title&gt;Journal of Bacteriology&lt;/secondary-title&gt;&lt;alt-title&gt;J Bacteriol&lt;/alt-title&gt;&lt;/titles&gt;&lt;periodical&gt;&lt;full-title&gt;Journal of Bacteriology&lt;/full-title&gt;&lt;abbr-1&gt;J Bacteriol&lt;/abbr-1&gt;&lt;/periodical&gt;&lt;alt-periodical&gt;&lt;full-title&gt;Journal of Bacteriology&lt;/full-title&gt;&lt;abbr-1&gt;J Bacteriol&lt;/abbr-1&gt;&lt;/alt-periodical&gt;&lt;pages&gt;5314-5316&lt;/pages&gt;&lt;volume&gt;169&lt;/volume&gt;&lt;number&gt;11&lt;/number&gt;&lt;dates&gt;&lt;year&gt;1987&lt;/year&gt;&lt;pub-dates&gt;&lt;date&gt;Nov&lt;/date&gt;&lt;/pub-dates&gt;&lt;/dates&gt;&lt;isbn&gt;0021-9193&lt;/isbn&gt;&lt;accession-num&gt;WOS:A1987K704200066&lt;/accession-num&gt;&lt;urls&gt;&lt;related-urls&gt;&lt;url&gt;&amp;lt;Go to ISI&amp;gt;://WOS:A1987K704200066&lt;/url&gt;&lt;/related-urls&gt;&lt;/urls&gt;&lt;electronic-resource-num&gt;DOI 10.1128/jb.169.11.5314-5316.1987&lt;/electronic-resource-num&gt;&lt;language&gt;English&lt;/language&gt;&lt;/record&gt;&lt;/Cite&gt;&lt;/EndNote&gt;</w:instrText>
      </w:r>
      <w:r>
        <w:fldChar w:fldCharType="separate"/>
      </w:r>
      <w:r w:rsidR="00174C14">
        <w:rPr>
          <w:noProof/>
        </w:rPr>
        <w:t>(2)</w:t>
      </w:r>
      <w:r>
        <w:fldChar w:fldCharType="end"/>
      </w:r>
      <w:r>
        <w:t>. Briefly, b</w:t>
      </w:r>
      <w:r w:rsidRPr="00E62B06">
        <w:t>acterial</w:t>
      </w:r>
      <w:r>
        <w:t xml:space="preserve"> </w:t>
      </w:r>
      <w:r w:rsidRPr="00E62B06">
        <w:t>populations</w:t>
      </w:r>
      <w:r>
        <w:t xml:space="preserve"> </w:t>
      </w:r>
      <w:r w:rsidRPr="00E62B06">
        <w:t>were</w:t>
      </w:r>
      <w:r>
        <w:t xml:space="preserve"> </w:t>
      </w:r>
      <w:r w:rsidRPr="00E62B06">
        <w:t>cultured</w:t>
      </w:r>
      <w:r>
        <w:t xml:space="preserve"> </w:t>
      </w:r>
      <w:r w:rsidRPr="00E62B06">
        <w:t>continuously</w:t>
      </w:r>
      <w:r>
        <w:t xml:space="preserve"> in LB broth medium without antibiotic selection. The culture generation time was set as 4 hours. Samples were plated every five generation on antibiotic-free LB plates and 100 colonies from each sample were tested on LB plates with k</w:t>
      </w:r>
      <w:r>
        <w:rPr>
          <w:rFonts w:hint="eastAsia"/>
        </w:rPr>
        <w:t>anamycin</w:t>
      </w:r>
      <w:r>
        <w:t xml:space="preserve"> (</w:t>
      </w:r>
      <w:r w:rsidR="00913418">
        <w:t>100</w:t>
      </w:r>
      <w:r w:rsidRPr="00F923F5">
        <w:t xml:space="preserve"> </w:t>
      </w:r>
      <w:proofErr w:type="spellStart"/>
      <w:r w:rsidRPr="00F923F5">
        <w:t>μM</w:t>
      </w:r>
      <w:proofErr w:type="spellEnd"/>
      <w:r>
        <w:t>) to check the presence of the plasmid. Three</w:t>
      </w:r>
      <w:r w:rsidRPr="008D37B2">
        <w:t xml:space="preserve"> </w:t>
      </w:r>
      <w:r>
        <w:t xml:space="preserve">biological </w:t>
      </w:r>
      <w:r w:rsidRPr="008D37B2">
        <w:t>replicates were set up for each treatment.</w:t>
      </w:r>
    </w:p>
    <w:p w14:paraId="6475C5BA" w14:textId="77777777" w:rsidR="00E60023" w:rsidRDefault="00E60023" w:rsidP="001B7329">
      <w:pPr>
        <w:rPr>
          <w:b/>
          <w:bCs/>
          <w:u w:val="single"/>
        </w:rPr>
      </w:pPr>
    </w:p>
    <w:p w14:paraId="786789C7" w14:textId="73229830" w:rsidR="00D73C21" w:rsidRPr="00450B48" w:rsidRDefault="00D73C21" w:rsidP="001B7329">
      <w:pPr>
        <w:rPr>
          <w:b/>
          <w:bCs/>
        </w:rPr>
      </w:pPr>
      <w:bookmarkStart w:id="3" w:name="_Hlk129005805"/>
      <w:r w:rsidRPr="00450B48">
        <w:rPr>
          <w:b/>
          <w:bCs/>
        </w:rPr>
        <w:t>Construction of EGFP</w:t>
      </w:r>
      <w:r w:rsidR="00192A07">
        <w:rPr>
          <w:b/>
          <w:bCs/>
        </w:rPr>
        <w:t>-</w:t>
      </w:r>
      <w:r w:rsidRPr="00450B48">
        <w:rPr>
          <w:b/>
          <w:bCs/>
        </w:rPr>
        <w:t>expressing plasmid</w:t>
      </w:r>
    </w:p>
    <w:bookmarkEnd w:id="3"/>
    <w:p w14:paraId="371D860A" w14:textId="67684B75" w:rsidR="00D73C21" w:rsidRDefault="00D73C21" w:rsidP="001B7329">
      <w:r w:rsidRPr="00D73C21">
        <w:t xml:space="preserve">A 785 bp fragment containing ribosomal binding site and EGFP coding sequence was amplified from pBac-GFP-Cas9 by using primers EGFP_cp25 F/R. The resulting fragment was used to replace the sequence between </w:t>
      </w:r>
      <w:proofErr w:type="spellStart"/>
      <w:r w:rsidRPr="00D73C21">
        <w:t>SacI</w:t>
      </w:r>
      <w:proofErr w:type="spellEnd"/>
      <w:r w:rsidRPr="00D73C21">
        <w:t xml:space="preserve"> and </w:t>
      </w:r>
      <w:proofErr w:type="spellStart"/>
      <w:r w:rsidRPr="00D73C21">
        <w:t>EcoRV</w:t>
      </w:r>
      <w:proofErr w:type="spellEnd"/>
      <w:r w:rsidRPr="00D73C21">
        <w:t xml:space="preserve"> site of </w:t>
      </w:r>
      <w:proofErr w:type="spellStart"/>
      <w:r w:rsidRPr="00D73C21">
        <w:t>pDSRK-dsNS-hok</w:t>
      </w:r>
      <w:proofErr w:type="spellEnd"/>
      <w:r w:rsidRPr="00D73C21">
        <w:t xml:space="preserve">, yielding recombinant plasmid </w:t>
      </w:r>
      <w:proofErr w:type="spellStart"/>
      <w:r w:rsidRPr="00D73C21">
        <w:t>pDSRK</w:t>
      </w:r>
      <w:proofErr w:type="spellEnd"/>
      <w:r w:rsidRPr="00D73C21">
        <w:t>-EGFP-</w:t>
      </w:r>
      <w:proofErr w:type="spellStart"/>
      <w:r w:rsidRPr="00D73C21">
        <w:t>hok</w:t>
      </w:r>
      <w:proofErr w:type="spellEnd"/>
      <w:r w:rsidRPr="00D73C21">
        <w:t xml:space="preserve">. An 845 bp fragment containing CP25 promoter, ribosomal binding site and EGFP coding sequence was amplified from </w:t>
      </w:r>
      <w:proofErr w:type="spellStart"/>
      <w:r w:rsidRPr="00D73C21">
        <w:t>pDSRK</w:t>
      </w:r>
      <w:proofErr w:type="spellEnd"/>
      <w:r w:rsidRPr="00D73C21">
        <w:t>-EGFP-</w:t>
      </w:r>
      <w:proofErr w:type="spellStart"/>
      <w:r w:rsidRPr="00D73C21">
        <w:t>hok</w:t>
      </w:r>
      <w:proofErr w:type="spellEnd"/>
      <w:r w:rsidRPr="00D73C21">
        <w:t xml:space="preserve"> by using primers </w:t>
      </w:r>
      <w:r w:rsidRPr="00D73C21">
        <w:lastRenderedPageBreak/>
        <w:t xml:space="preserve">pBBR_cp25 F/R. The resulting fragment was used to replace the sequence between </w:t>
      </w:r>
      <w:proofErr w:type="spellStart"/>
      <w:r w:rsidRPr="00D73C21">
        <w:t>PvuI</w:t>
      </w:r>
      <w:proofErr w:type="spellEnd"/>
      <w:r w:rsidRPr="00D73C21">
        <w:t xml:space="preserve"> and Mph1103I site of pBBR1MCS-2, yielding pBBR1MCS-2-cp25EGFP which can constitutively express EGFP driven by CP25 promoter.</w:t>
      </w:r>
    </w:p>
    <w:p w14:paraId="7BE6225B" w14:textId="77777777" w:rsidR="00D73C21" w:rsidRPr="00D73C21" w:rsidRDefault="00D73C21" w:rsidP="001B7329"/>
    <w:p w14:paraId="2D185C5D" w14:textId="46AA26C7" w:rsidR="006B7DBF" w:rsidRPr="00450B48" w:rsidRDefault="006B7DBF" w:rsidP="001B7329">
      <w:pPr>
        <w:rPr>
          <w:b/>
          <w:bCs/>
        </w:rPr>
      </w:pPr>
      <w:r w:rsidRPr="00450B48">
        <w:rPr>
          <w:b/>
          <w:bCs/>
        </w:rPr>
        <w:t>Construction of</w:t>
      </w:r>
      <w:bookmarkStart w:id="4" w:name="_Hlk129005818"/>
      <w:r w:rsidRPr="00450B48">
        <w:rPr>
          <w:b/>
          <w:bCs/>
        </w:rPr>
        <w:t xml:space="preserve"> </w:t>
      </w:r>
      <w:proofErr w:type="spellStart"/>
      <w:r w:rsidRPr="00F923F5">
        <w:rPr>
          <w:b/>
          <w:bCs/>
          <w:i/>
          <w:iCs/>
        </w:rPr>
        <w:t>rnc</w:t>
      </w:r>
      <w:proofErr w:type="spellEnd"/>
      <w:r w:rsidR="00192A07">
        <w:rPr>
          <w:b/>
          <w:bCs/>
        </w:rPr>
        <w:t>-</w:t>
      </w:r>
      <w:r w:rsidRPr="00450B48">
        <w:rPr>
          <w:b/>
          <w:bCs/>
        </w:rPr>
        <w:t>deletion plasmid</w:t>
      </w:r>
      <w:bookmarkEnd w:id="4"/>
    </w:p>
    <w:p w14:paraId="13A9A831" w14:textId="1E9E78A8" w:rsidR="005B652C" w:rsidRDefault="00D73C21" w:rsidP="001B7329">
      <w:proofErr w:type="spellStart"/>
      <w:r w:rsidRPr="00D73C21">
        <w:t>pKOV</w:t>
      </w:r>
      <w:proofErr w:type="spellEnd"/>
      <w:r w:rsidRPr="00D73C21">
        <w:t xml:space="preserve"> plasmid was adopted as vector to delete </w:t>
      </w:r>
      <w:proofErr w:type="spellStart"/>
      <w:r w:rsidRPr="00F923F5">
        <w:rPr>
          <w:i/>
          <w:iCs/>
        </w:rPr>
        <w:t>rnc</w:t>
      </w:r>
      <w:proofErr w:type="spellEnd"/>
      <w:r w:rsidRPr="00D73C21">
        <w:t xml:space="preserve"> gene in </w:t>
      </w:r>
      <w:r w:rsidR="00B1069C">
        <w:rPr>
          <w:i/>
          <w:iCs/>
        </w:rPr>
        <w:t xml:space="preserve">C. </w:t>
      </w:r>
      <w:proofErr w:type="spellStart"/>
      <w:r w:rsidR="00B1069C" w:rsidRPr="00F334F9">
        <w:rPr>
          <w:i/>
          <w:iCs/>
        </w:rPr>
        <w:t>amalonaticus</w:t>
      </w:r>
      <w:proofErr w:type="spellEnd"/>
      <w:r w:rsidR="00B1069C" w:rsidRPr="00D73C21">
        <w:t xml:space="preserve"> </w:t>
      </w:r>
      <w:r w:rsidRPr="00D73C21">
        <w:t xml:space="preserve">genome. </w:t>
      </w:r>
      <w:r w:rsidR="00B1069C">
        <w:t xml:space="preserve">The strain isolated is resistant to </w:t>
      </w:r>
      <w:r w:rsidR="00B1069C" w:rsidRPr="00B1069C">
        <w:t>chloramphenicol</w:t>
      </w:r>
      <w:r w:rsidR="00B1069C">
        <w:t xml:space="preserve">. The resistance marker of </w:t>
      </w:r>
      <w:proofErr w:type="spellStart"/>
      <w:r w:rsidR="00B1069C">
        <w:t>pKOV</w:t>
      </w:r>
      <w:proofErr w:type="spellEnd"/>
      <w:r w:rsidR="00B1069C">
        <w:t xml:space="preserve"> was then replaced with kanamycin</w:t>
      </w:r>
      <w:r w:rsidR="00B1069C" w:rsidRPr="00D73C21">
        <w:t xml:space="preserve"> </w:t>
      </w:r>
      <w:r w:rsidR="00B1069C">
        <w:t>resistance: T</w:t>
      </w:r>
      <w:r w:rsidRPr="00D73C21">
        <w:t xml:space="preserve">he </w:t>
      </w:r>
      <w:proofErr w:type="spellStart"/>
      <w:r w:rsidRPr="00D73C21">
        <w:t>pKOV</w:t>
      </w:r>
      <w:proofErr w:type="spellEnd"/>
      <w:r w:rsidRPr="00D73C21">
        <w:t xml:space="preserve"> was cut by Esp3I enzymes </w:t>
      </w:r>
      <w:r w:rsidR="00B1069C">
        <w:t xml:space="preserve">the </w:t>
      </w:r>
      <w:r w:rsidRPr="00D73C21">
        <w:t xml:space="preserve">fragment amplified by </w:t>
      </w:r>
      <w:proofErr w:type="spellStart"/>
      <w:r w:rsidRPr="00D73C21">
        <w:t>pKOVKan</w:t>
      </w:r>
      <w:proofErr w:type="spellEnd"/>
      <w:r w:rsidRPr="00D73C21">
        <w:t xml:space="preserve"> F/R from pBBR1MCS-2 conferring kanamycin resistan</w:t>
      </w:r>
      <w:r w:rsidR="00B1069C">
        <w:t>ce was cloned into the linearized plasmid</w:t>
      </w:r>
      <w:r w:rsidRPr="00D73C21">
        <w:t xml:space="preserve">, yielding </w:t>
      </w:r>
      <w:proofErr w:type="spellStart"/>
      <w:r w:rsidRPr="00D73C21">
        <w:t>pKOVK</w:t>
      </w:r>
      <w:proofErr w:type="spellEnd"/>
      <w:r w:rsidRPr="00D73C21">
        <w:t xml:space="preserve">. Approximately 500 bp homologous regions upstream and downstream of </w:t>
      </w:r>
      <w:proofErr w:type="spellStart"/>
      <w:r w:rsidRPr="002604E8">
        <w:rPr>
          <w:i/>
          <w:iCs/>
        </w:rPr>
        <w:t>rnc</w:t>
      </w:r>
      <w:proofErr w:type="spellEnd"/>
      <w:r w:rsidRPr="00D73C21">
        <w:t xml:space="preserve"> gene was amplified from </w:t>
      </w:r>
      <w:r w:rsidR="00B1069C">
        <w:rPr>
          <w:i/>
          <w:iCs/>
        </w:rPr>
        <w:t xml:space="preserve">C. </w:t>
      </w:r>
      <w:proofErr w:type="spellStart"/>
      <w:r w:rsidR="00B1069C" w:rsidRPr="00F334F9">
        <w:rPr>
          <w:i/>
          <w:iCs/>
        </w:rPr>
        <w:t>amalonaticus</w:t>
      </w:r>
      <w:proofErr w:type="spellEnd"/>
      <w:r w:rsidRPr="00D73C21">
        <w:t xml:space="preserve"> genomic DNA with primers </w:t>
      </w:r>
      <w:proofErr w:type="spellStart"/>
      <w:r w:rsidRPr="00D73C21">
        <w:t>pKOV_KO_rnc_up</w:t>
      </w:r>
      <w:proofErr w:type="spellEnd"/>
      <w:r w:rsidRPr="00D73C21">
        <w:t xml:space="preserve"> F/R and </w:t>
      </w:r>
      <w:proofErr w:type="spellStart"/>
      <w:r w:rsidRPr="00D73C21">
        <w:t>pKOV_KO_rnc_down</w:t>
      </w:r>
      <w:proofErr w:type="spellEnd"/>
      <w:r w:rsidRPr="00D73C21">
        <w:t xml:space="preserve"> F/R respectively. The two fragments were fused by overlap extension PCR, devoid of the </w:t>
      </w:r>
      <w:proofErr w:type="spellStart"/>
      <w:r w:rsidRPr="00B1069C">
        <w:rPr>
          <w:i/>
          <w:iCs/>
        </w:rPr>
        <w:t>rnc</w:t>
      </w:r>
      <w:proofErr w:type="spellEnd"/>
      <w:r w:rsidRPr="00D73C21">
        <w:t xml:space="preserve"> gene. The resulting fragment were cloned into the BamH1 and Not1 restriction site of the </w:t>
      </w:r>
      <w:proofErr w:type="spellStart"/>
      <w:r w:rsidRPr="00D73C21">
        <w:t>pKOVK</w:t>
      </w:r>
      <w:proofErr w:type="spellEnd"/>
      <w:r w:rsidRPr="00D73C21">
        <w:t xml:space="preserve"> vector, yielding </w:t>
      </w:r>
      <w:proofErr w:type="spellStart"/>
      <w:r w:rsidRPr="00D73C21">
        <w:t>pKOVK-Δrnc</w:t>
      </w:r>
      <w:proofErr w:type="spellEnd"/>
      <w:r w:rsidRPr="00D73C21">
        <w:t>.</w:t>
      </w:r>
    </w:p>
    <w:p w14:paraId="73D4013F" w14:textId="77777777" w:rsidR="005B652C" w:rsidRDefault="005B652C" w:rsidP="001B7329"/>
    <w:p w14:paraId="67934B5D" w14:textId="0373375E" w:rsidR="006B7DBF" w:rsidRPr="00450B48" w:rsidRDefault="006B7DBF" w:rsidP="001B7329">
      <w:pPr>
        <w:rPr>
          <w:b/>
          <w:bCs/>
          <w:lang w:eastAsia="zh-CN"/>
        </w:rPr>
      </w:pPr>
      <w:r w:rsidRPr="00450B48">
        <w:rPr>
          <w:b/>
          <w:bCs/>
        </w:rPr>
        <w:t xml:space="preserve">Construction of </w:t>
      </w:r>
      <w:proofErr w:type="spellStart"/>
      <w:r w:rsidR="00F923F5" w:rsidRPr="00F923F5">
        <w:rPr>
          <w:rFonts w:eastAsia="等线"/>
        </w:rPr>
        <w:t>Δ</w:t>
      </w:r>
      <w:r w:rsidRPr="001F588C">
        <w:rPr>
          <w:b/>
          <w:bCs/>
          <w:i/>
          <w:iCs/>
        </w:rPr>
        <w:t>rnc</w:t>
      </w:r>
      <w:proofErr w:type="spellEnd"/>
      <w:r w:rsidRPr="00450B48">
        <w:rPr>
          <w:b/>
          <w:bCs/>
        </w:rPr>
        <w:t xml:space="preserve"> mutant</w:t>
      </w:r>
    </w:p>
    <w:p w14:paraId="3E7B3DDB" w14:textId="78A5A40F" w:rsidR="006B7DBF" w:rsidRPr="00F923F5" w:rsidRDefault="00B1069C" w:rsidP="005B652C">
      <w:r>
        <w:t xml:space="preserve">The procedures to deletion genes in </w:t>
      </w:r>
      <w:r>
        <w:rPr>
          <w:i/>
          <w:iCs/>
        </w:rPr>
        <w:t xml:space="preserve">C. </w:t>
      </w:r>
      <w:proofErr w:type="spellStart"/>
      <w:r w:rsidRPr="00F334F9">
        <w:rPr>
          <w:i/>
          <w:iCs/>
        </w:rPr>
        <w:t>amalonaticus</w:t>
      </w:r>
      <w:proofErr w:type="spellEnd"/>
      <w:r w:rsidRPr="00F923F5">
        <w:t xml:space="preserve"> </w:t>
      </w:r>
      <w:r>
        <w:t xml:space="preserve">was adapted from </w:t>
      </w:r>
      <w:r w:rsidRPr="00B1069C">
        <w:rPr>
          <w:noProof/>
        </w:rPr>
        <w:t>Ainala</w:t>
      </w:r>
      <w:r>
        <w:t xml:space="preserve"> et al. (2017) </w:t>
      </w:r>
      <w:r>
        <w:fldChar w:fldCharType="begin"/>
      </w:r>
      <w:r w:rsidR="00174C14">
        <w:instrText xml:space="preserve"> ADDIN EN.CITE &lt;EndNote&gt;&lt;Cite&gt;&lt;Author&gt;Ainala&lt;/Author&gt;&lt;Year&gt;2017&lt;/Year&gt;&lt;RecNum&gt;60&lt;/RecNum&gt;&lt;DisplayText&gt;(3)&lt;/DisplayText&gt;&lt;record&gt;&lt;rec-number&gt;60&lt;/rec-number&gt;&lt;foreign-keys&gt;&lt;key app="EN" db-id="x0ds522wvepw53ew9sdp02etef902pdf0wa0" timestamp="1678267004"&gt;60&lt;/key&gt;&lt;/foreign-keys&gt;&lt;ref-type name="Journal Article"&gt;17&lt;/ref-type&gt;&lt;contributors&gt;&lt;authors&gt;&lt;author&gt;Ainala, S. K.&lt;/author&gt;&lt;author&gt;Seol, E.&lt;/author&gt;&lt;author&gt;Kim, J. R.&lt;/author&gt;&lt;author&gt;Park, S.&lt;/author&gt;&lt;/authors&gt;&lt;/contributors&gt;&lt;auth-address&gt;School of Chemical and Biomolecular Engineering, Pusan National University, San 30, Jangeon-dong, Geumjeong-gu, Busan, 609-735 Republic of Korea. ISNI: 0000 0001 0719 8572. GRID: grid.262229.f&lt;/auth-address&gt;&lt;titles&gt;&lt;title&gt;Citrobacter amalonaticus Y19 for constitutive expression of carbon monoxide-dependent hydrogen-production machinery&lt;/title&gt;&lt;secondary-title&gt;Biotechnol Biofuels&lt;/secondary-title&gt;&lt;/titles&gt;&lt;periodical&gt;&lt;full-title&gt;Biotechnol Biofuels&lt;/full-title&gt;&lt;/periodical&gt;&lt;pages&gt;80&lt;/pages&gt;&lt;volume&gt;10&lt;/volume&gt;&lt;edition&gt;2017/04/01&lt;/edition&gt;&lt;keywords&gt;&lt;keyword&gt;CO-Hyd&lt;/keyword&gt;&lt;keyword&gt;Codh&lt;/keyword&gt;&lt;keyword&gt;Citrobacter amalonaticus&lt;/keyword&gt;&lt;keyword&gt;Water-gas-shift reaction&lt;/keyword&gt;&lt;keyword&gt;gapA&lt;/keyword&gt;&lt;keyword&gt;narG&lt;/keyword&gt;&lt;/keywords&gt;&lt;dates&gt;&lt;year&gt;2017&lt;/year&gt;&lt;/dates&gt;&lt;isbn&gt;1754-6834 (Print)&amp;#xD;1754-6834 (Electronic)&amp;#xD;1754-6834 (Linking)&lt;/isbn&gt;&lt;accession-num&gt;28360938&lt;/accession-num&gt;&lt;urls&gt;&lt;related-urls&gt;&lt;url&gt;https://www.ncbi.nlm.nih.gov/pubmed/28360938&lt;/url&gt;&lt;/related-urls&gt;&lt;/urls&gt;&lt;custom2&gt;PMC5371261&lt;/custom2&gt;&lt;electronic-resource-num&gt;10.1186/s13068-017-0770-8&lt;/electronic-resource-num&gt;&lt;/record&gt;&lt;/Cite&gt;&lt;/EndNote&gt;</w:instrText>
      </w:r>
      <w:r>
        <w:fldChar w:fldCharType="separate"/>
      </w:r>
      <w:r w:rsidR="00174C14">
        <w:rPr>
          <w:noProof/>
        </w:rPr>
        <w:t>(3)</w:t>
      </w:r>
      <w:r>
        <w:fldChar w:fldCharType="end"/>
      </w:r>
      <w:r>
        <w:t xml:space="preserve">. </w:t>
      </w:r>
      <w:proofErr w:type="spellStart"/>
      <w:r w:rsidR="006B7DBF" w:rsidRPr="00F923F5">
        <w:t>pKOVK-</w:t>
      </w:r>
      <w:r w:rsidR="006B7DBF" w:rsidRPr="00F923F5">
        <w:rPr>
          <w:rFonts w:eastAsia="等线"/>
        </w:rPr>
        <w:t>Δ</w:t>
      </w:r>
      <w:r w:rsidR="006B7DBF" w:rsidRPr="00F923F5">
        <w:t>rnc</w:t>
      </w:r>
      <w:proofErr w:type="spellEnd"/>
      <w:r w:rsidR="006B7DBF" w:rsidRPr="00F923F5">
        <w:t xml:space="preserve"> </w:t>
      </w:r>
      <w:bookmarkStart w:id="5" w:name="_Hlk134450119"/>
      <w:r w:rsidR="006B7DBF" w:rsidRPr="00F923F5">
        <w:t>was transformed into the recipient strain CABG02 by electroporation</w:t>
      </w:r>
      <w:r w:rsidR="005B652C">
        <w:rPr>
          <w:rFonts w:hint="eastAsia"/>
          <w:lang w:eastAsia="zh-CN"/>
        </w:rPr>
        <w:t xml:space="preserve"> </w:t>
      </w:r>
      <w:r w:rsidR="006B7DBF" w:rsidRPr="00F923F5">
        <w:t xml:space="preserve">and the growing colonies were selected from LB </w:t>
      </w:r>
      <w:r w:rsidR="00FB341A">
        <w:t>plates</w:t>
      </w:r>
      <w:r w:rsidR="006B7DBF" w:rsidRPr="00F923F5">
        <w:t xml:space="preserve"> containing kanamycin (50 </w:t>
      </w:r>
      <w:proofErr w:type="spellStart"/>
      <w:r w:rsidR="006B7DBF" w:rsidRPr="00F923F5">
        <w:t>μM</w:t>
      </w:r>
      <w:proofErr w:type="spellEnd"/>
      <w:r w:rsidR="006B7DBF" w:rsidRPr="00F923F5">
        <w:t xml:space="preserve">) maintained at 30°C overnight. Those colonies were then plated on the same medium but kept at 43°C overnight. The positive integrant colonies growing from the plate were then cured of the plasmid by plating on 8% sucrose medium at 30°C overnight. The sucrose-resistant and kanamycin-sensitive colonies were screened by PCR with primers </w:t>
      </w:r>
      <w:proofErr w:type="spellStart"/>
      <w:r w:rsidR="006B7DBF" w:rsidRPr="00F923F5">
        <w:t>pKOVKOrnc_confirm</w:t>
      </w:r>
      <w:proofErr w:type="spellEnd"/>
      <w:r w:rsidR="006B7DBF" w:rsidRPr="00F923F5">
        <w:t xml:space="preserve"> F/R, and sequencing for the desired gene replacement. The expression of </w:t>
      </w:r>
      <w:proofErr w:type="spellStart"/>
      <w:r w:rsidR="006B7DBF" w:rsidRPr="00B1069C">
        <w:rPr>
          <w:i/>
          <w:iCs/>
        </w:rPr>
        <w:t>rnc</w:t>
      </w:r>
      <w:proofErr w:type="spellEnd"/>
      <w:r w:rsidR="006B7DBF" w:rsidRPr="00F923F5">
        <w:t xml:space="preserve"> on the positive mutants </w:t>
      </w:r>
      <w:r>
        <w:t>was</w:t>
      </w:r>
      <w:r w:rsidR="006B7DBF" w:rsidRPr="00F923F5">
        <w:t xml:space="preserve"> then checked by </w:t>
      </w:r>
      <w:proofErr w:type="spellStart"/>
      <w:r w:rsidR="006B7DBF" w:rsidRPr="00F923F5">
        <w:t>qRT</w:t>
      </w:r>
      <w:proofErr w:type="spellEnd"/>
      <w:r w:rsidR="006B7DBF" w:rsidRPr="00F923F5">
        <w:t>-PCR.</w:t>
      </w:r>
    </w:p>
    <w:bookmarkEnd w:id="5"/>
    <w:p w14:paraId="430DAA56" w14:textId="77777777" w:rsidR="006B7DBF" w:rsidRPr="00D73C21" w:rsidRDefault="006B7DBF" w:rsidP="001B7329"/>
    <w:p w14:paraId="7E4C7749" w14:textId="77777777" w:rsidR="006B7DBF" w:rsidRPr="00450B48" w:rsidRDefault="006B7DBF" w:rsidP="001B7329">
      <w:pPr>
        <w:rPr>
          <w:b/>
          <w:bCs/>
        </w:rPr>
      </w:pPr>
      <w:r w:rsidRPr="00450B48">
        <w:rPr>
          <w:b/>
          <w:bCs/>
        </w:rPr>
        <w:t>Fluorescent microscopy</w:t>
      </w:r>
    </w:p>
    <w:p w14:paraId="568927C0" w14:textId="24CBFA69" w:rsidR="006B7DBF" w:rsidRDefault="00166449" w:rsidP="001B7329">
      <w:r>
        <w:t xml:space="preserve">1X </w:t>
      </w:r>
      <w:r w:rsidR="006B7DBF" w:rsidRPr="00D73C21">
        <w:t>CABG</w:t>
      </w:r>
      <w:proofErr w:type="gramStart"/>
      <w:r w:rsidR="006B7DBF" w:rsidRPr="00D73C21">
        <w:t>02::</w:t>
      </w:r>
      <w:proofErr w:type="gramEnd"/>
      <w:r w:rsidR="006B7DBF" w:rsidRPr="00D73C21">
        <w:t xml:space="preserve">pBBR1MCS-2 (control) and </w:t>
      </w:r>
      <w:r>
        <w:t xml:space="preserve">1X </w:t>
      </w:r>
      <w:r w:rsidR="006B7DBF" w:rsidRPr="00D73C21">
        <w:t xml:space="preserve">CABG02::pBBR1MCS-2-cp25EGFP were </w:t>
      </w:r>
      <w:r w:rsidR="00FB3441">
        <w:t>associated</w:t>
      </w:r>
      <w:r w:rsidR="006B7DBF" w:rsidRPr="00D73C21">
        <w:t xml:space="preserve"> with newly hatched </w:t>
      </w:r>
      <w:r w:rsidR="00FB3441">
        <w:t xml:space="preserve">germ-free </w:t>
      </w:r>
      <w:r w:rsidR="006B7DBF" w:rsidRPr="00D73C21">
        <w:t xml:space="preserve">larvae </w:t>
      </w:r>
      <w:r w:rsidR="00FB3441">
        <w:t>in</w:t>
      </w:r>
      <w:r w:rsidR="00FB3441" w:rsidRPr="00D73C21">
        <w:t xml:space="preserve"> </w:t>
      </w:r>
      <w:r w:rsidR="00FB3441">
        <w:t>the</w:t>
      </w:r>
      <w:r w:rsidR="00FB3441" w:rsidRPr="00D73C21">
        <w:t xml:space="preserve"> rich diet </w:t>
      </w:r>
      <w:r w:rsidR="006B7DBF" w:rsidRPr="00D73C21">
        <w:t xml:space="preserve">respectively. At 12 dpi, we dissected the </w:t>
      </w:r>
      <w:r w:rsidR="00FB3441">
        <w:t>intestines</w:t>
      </w:r>
      <w:r w:rsidR="006B7DBF" w:rsidRPr="00D73C21">
        <w:t xml:space="preserve"> of the insect and observed the larval body and </w:t>
      </w:r>
      <w:r w:rsidR="00FB3441">
        <w:t>the intestine</w:t>
      </w:r>
      <w:r w:rsidR="006B7DBF" w:rsidRPr="00D73C21">
        <w:t xml:space="preserve"> under a fluorescent microscope (Nikon AZ100). The dissected </w:t>
      </w:r>
      <w:r w:rsidR="00FB3441">
        <w:t>intestines</w:t>
      </w:r>
      <w:r w:rsidR="006B7DBF" w:rsidRPr="00D73C21">
        <w:t xml:space="preserve"> were mounted on a glass slide and imaged with a Zeiss 710 confocal laser scanning microscope (20x objective). The images were analyzed with </w:t>
      </w:r>
      <w:proofErr w:type="spellStart"/>
      <w:r w:rsidR="006B7DBF" w:rsidRPr="00D73C21">
        <w:t>Imaris</w:t>
      </w:r>
      <w:proofErr w:type="spellEnd"/>
      <w:r w:rsidR="006B7DBF" w:rsidRPr="00D73C21">
        <w:t xml:space="preserve"> software (</w:t>
      </w:r>
      <w:hyperlink r:id="rId7" w:history="1">
        <w:r w:rsidR="006B7DBF" w:rsidRPr="00D53654">
          <w:rPr>
            <w:rStyle w:val="a3"/>
            <w:rFonts w:asciiTheme="majorBidi" w:hAnsiTheme="majorBidi" w:cstheme="majorBidi"/>
          </w:rPr>
          <w:t>https://imaris.oxinst.com</w:t>
        </w:r>
      </w:hyperlink>
      <w:r w:rsidR="006B7DBF" w:rsidRPr="00D73C21">
        <w:t>).</w:t>
      </w:r>
    </w:p>
    <w:p w14:paraId="1935E137" w14:textId="77777777" w:rsidR="006B7DBF" w:rsidRPr="006B7DBF" w:rsidRDefault="006B7DBF" w:rsidP="001B7329"/>
    <w:p w14:paraId="2E590E5F" w14:textId="3E2DE12E" w:rsidR="00024176" w:rsidRPr="00450B48" w:rsidRDefault="00024176" w:rsidP="001B7329">
      <w:pPr>
        <w:rPr>
          <w:b/>
          <w:bCs/>
        </w:rPr>
      </w:pPr>
      <w:proofErr w:type="spellStart"/>
      <w:r w:rsidRPr="00450B48">
        <w:rPr>
          <w:b/>
          <w:bCs/>
        </w:rPr>
        <w:t>qRT</w:t>
      </w:r>
      <w:proofErr w:type="spellEnd"/>
      <w:r w:rsidRPr="00450B48">
        <w:rPr>
          <w:b/>
          <w:bCs/>
        </w:rPr>
        <w:t>-PCR analysis</w:t>
      </w:r>
    </w:p>
    <w:p w14:paraId="6E7EB8F9" w14:textId="41BE8CE2" w:rsidR="00D73C21" w:rsidRDefault="00E60023" w:rsidP="00366FCE">
      <w:pPr>
        <w:spacing w:afterLines="100" w:after="240"/>
      </w:pPr>
      <w:r w:rsidRPr="00FB5414">
        <w:t>T</w:t>
      </w:r>
      <w:r w:rsidRPr="00F60E0A">
        <w:t>he housekeeping gene</w:t>
      </w:r>
      <w:r>
        <w:t xml:space="preserve"> </w:t>
      </w:r>
      <w:r w:rsidRPr="00F60E0A">
        <w:rPr>
          <w:rFonts w:hint="eastAsia"/>
          <w:i/>
          <w:iCs/>
        </w:rPr>
        <w:t>actin</w:t>
      </w:r>
      <w:r>
        <w:t xml:space="preserve"> </w:t>
      </w:r>
      <w:r w:rsidRPr="00F60E0A">
        <w:t xml:space="preserve">and the </w:t>
      </w:r>
      <w:r>
        <w:t>16</w:t>
      </w:r>
      <w:r>
        <w:rPr>
          <w:rFonts w:hint="eastAsia"/>
        </w:rPr>
        <w:t>s</w:t>
      </w:r>
      <w:r>
        <w:t xml:space="preserve"> RNA gene</w:t>
      </w:r>
      <w:r w:rsidRPr="00F60E0A">
        <w:t xml:space="preserve"> were used as internal references</w:t>
      </w:r>
      <w:r>
        <w:t xml:space="preserve"> with primers </w:t>
      </w:r>
      <w:proofErr w:type="spellStart"/>
      <w:r w:rsidRPr="00FB5414">
        <w:t>Hi_actin</w:t>
      </w:r>
      <w:proofErr w:type="spellEnd"/>
      <w:r w:rsidRPr="00FB5414">
        <w:t xml:space="preserve"> F/R</w:t>
      </w:r>
      <w:r>
        <w:t xml:space="preserve"> </w:t>
      </w:r>
      <w:r>
        <w:fldChar w:fldCharType="begin"/>
      </w:r>
      <w:r w:rsidR="00174C14">
        <w:instrText xml:space="preserve"> ADDIN EN.CITE &lt;EndNote&gt;&lt;Cite&gt;&lt;Author&gt;Gao&lt;/Author&gt;&lt;Year&gt;2019&lt;/Year&gt;&lt;RecNum&gt;61&lt;/RecNum&gt;&lt;DisplayText&gt;(4)&lt;/DisplayText&gt;&lt;record&gt;&lt;rec-number&gt;61&lt;/rec-number&gt;&lt;foreign-keys&gt;&lt;key app="EN" db-id="x0ds522wvepw53ew9sdp02etef902pdf0wa0" timestamp="1678267498"&gt;61&lt;/key&gt;&lt;/foreign-keys&gt;&lt;ref-type name="Journal Article"&gt;17&lt;/ref-type&gt;&lt;contributors&gt;&lt;authors&gt;&lt;author&gt;Gao, Z.&lt;/author&gt;&lt;author&gt;Deng, W.&lt;/author&gt;&lt;author&gt;Zhu, F.&lt;/author&gt;&lt;/authors&gt;&lt;/contributors&gt;&lt;auth-address&gt;Hubei Insect Resources Utilization and Sustainable Pest Management Key Laboratory, Huazhong Agricultural University, Wuhan, China.&amp;#xD;Hubei International Scientific and Technological Cooperation Base of Waste Conversion by Insects, Huazhong Agricultural University, Wuhan, China.&lt;/auth-address&gt;&lt;titles&gt;&lt;title&gt;Reference gene selection for quantitative gene expression analysis in black soldier fly (Hermetia illucens)&lt;/title&gt;&lt;secondary-title&gt;PLoS One&lt;/secondary-title&gt;&lt;/titles&gt;&lt;periodical&gt;&lt;full-title&gt;PLoS One&lt;/full-title&gt;&lt;/periodical&gt;&lt;pages&gt;e0221420&lt;/pages&gt;&lt;volume&gt;14&lt;/volume&gt;&lt;number&gt;8&lt;/number&gt;&lt;edition&gt;2019/08/17&lt;/edition&gt;&lt;keywords&gt;&lt;keyword&gt;Animals&lt;/keyword&gt;&lt;keyword&gt;Female&lt;/keyword&gt;&lt;keyword&gt;Gene Expression Profiling/*standards&lt;/keyword&gt;&lt;keyword&gt;Genes, Essential/*genetics&lt;/keyword&gt;&lt;keyword&gt;Genes, Insect/*genetics&lt;/keyword&gt;&lt;keyword&gt;Male&lt;/keyword&gt;&lt;keyword&gt;Real-Time Polymerase Chain Reaction&lt;/keyword&gt;&lt;keyword&gt;Reference Standards&lt;/keyword&gt;&lt;keyword&gt;Simuliidae/*genetics&lt;/keyword&gt;&lt;/keywords&gt;&lt;dates&gt;&lt;year&gt;2019&lt;/year&gt;&lt;/dates&gt;&lt;isbn&gt;1932-6203 (Electronic)&amp;#xD;1932-6203 (Linking)&lt;/isbn&gt;&lt;accession-num&gt;31419256&lt;/accession-num&gt;&lt;urls&gt;&lt;related-urls&gt;&lt;url&gt;https://www.ncbi.nlm.nih.gov/pubmed/31419256&lt;/url&gt;&lt;/related-urls&gt;&lt;/urls&gt;&lt;custom2&gt;PMC6697329&lt;/custom2&gt;&lt;electronic-resource-num&gt;10.1371/journal.pone.0221420&lt;/electronic-resource-num&gt;&lt;/record&gt;&lt;/Cite&gt;&lt;/EndNote&gt;</w:instrText>
      </w:r>
      <w:r>
        <w:fldChar w:fldCharType="separate"/>
      </w:r>
      <w:r w:rsidR="00174C14">
        <w:rPr>
          <w:noProof/>
        </w:rPr>
        <w:t>(4)</w:t>
      </w:r>
      <w:r>
        <w:fldChar w:fldCharType="end"/>
      </w:r>
      <w:r>
        <w:t xml:space="preserve"> and </w:t>
      </w:r>
      <w:r w:rsidRPr="00FB5414">
        <w:t>16S_qRT-PCR F/R</w:t>
      </w:r>
      <w:r>
        <w:t xml:space="preserve"> </w:t>
      </w:r>
      <w:r>
        <w:fldChar w:fldCharType="begin"/>
      </w:r>
      <w:r w:rsidR="00174C14">
        <w:instrText xml:space="preserve"> ADDIN EN.CITE &lt;EndNote&gt;&lt;Cite&gt;&lt;Author&gt;Suzuki&lt;/Author&gt;&lt;Year&gt;2000&lt;/Year&gt;&lt;RecNum&gt;62&lt;/RecNum&gt;&lt;DisplayText&gt;(5)&lt;/DisplayText&gt;&lt;record&gt;&lt;rec-number&gt;62&lt;/rec-number&gt;&lt;foreign-keys&gt;&lt;key app="EN" db-id="x0ds522wvepw53ew9sdp02etef902pdf0wa0" timestamp="1678267599"&gt;62&lt;/key&gt;&lt;/foreign-keys&gt;&lt;ref-type name="Journal Article"&gt;17&lt;/ref-type&gt;&lt;contributors&gt;&lt;authors&gt;&lt;author&gt;Suzuki, M. T.&lt;/author&gt;&lt;author&gt;Taylor, L. T.&lt;/author&gt;&lt;author&gt;DeLong, E. F.&lt;/author&gt;&lt;/authors&gt;&lt;/contributors&gt;&lt;auth-address&gt;Monterey Bay Aquarium Research Institute, Moss Landing, California 95039, USA.&lt;/auth-address&gt;&lt;titles&gt;&lt;title&gt;Quantitative analysis of small-subunit rRNA genes in mixed microbial populations via 5&amp;apos;-nuclease assays&lt;/title&gt;&lt;secondary-title&gt;Appl Environ Microbiol&lt;/secondary-title&gt;&lt;/titles&gt;&lt;periodical&gt;&lt;full-title&gt;Appl Environ Microbiol&lt;/full-title&gt;&lt;/periodical&gt;&lt;pages&gt;4605-14&lt;/pages&gt;&lt;volume&gt;66&lt;/volume&gt;&lt;number&gt;11&lt;/number&gt;&lt;edition&gt;2000/10/31&lt;/edition&gt;&lt;keywords&gt;&lt;keyword&gt;6-Ketoprostaglandin F1 alpha&lt;/keyword&gt;&lt;keyword&gt;Archaea/genetics/isolation &amp;amp; purification&lt;/keyword&gt;&lt;keyword&gt;Bacteria/genetics/isolation &amp;amp; purification&lt;/keyword&gt;&lt;keyword&gt;DNA, Ribosomal/analysis&lt;/keyword&gt;&lt;keyword&gt;Genes, rRNA/*genetics&lt;/keyword&gt;&lt;keyword&gt;Polymerase Chain Reaction/methods&lt;/keyword&gt;&lt;keyword&gt;RNA, Ribosomal/*genetics&lt;/keyword&gt;&lt;keyword&gt;Seawater/*microbiology&lt;/keyword&gt;&lt;keyword&gt;Sensitivity and Specificity&lt;/keyword&gt;&lt;keyword&gt;Taq Polymerase/*metabolism&lt;/keyword&gt;&lt;keyword&gt;Templates, Genetic&lt;/keyword&gt;&lt;/keywords&gt;&lt;dates&gt;&lt;year&gt;2000&lt;/year&gt;&lt;pub-dates&gt;&lt;date&gt;Nov&lt;/date&gt;&lt;/pub-dates&gt;&lt;/dates&gt;&lt;isbn&gt;0099-2240 (Print)&amp;#xD;1098-5336 (Electronic)&amp;#xD;0099-2240 (Linking)&lt;/isbn&gt;&lt;accession-num&gt;11055900&lt;/accession-num&gt;&lt;urls&gt;&lt;related-urls&gt;&lt;url&gt;https://www.ncbi.nlm.nih.gov/pubmed/11055900&lt;/url&gt;&lt;/related-urls&gt;&lt;/urls&gt;&lt;custom2&gt;PMC92356&lt;/custom2&gt;&lt;electronic-resource-num&gt;10.1128/AEM.66.11.4605-4614.2000&lt;/electronic-resource-num&gt;&lt;/record&gt;&lt;/Cite&gt;&lt;/EndNote&gt;</w:instrText>
      </w:r>
      <w:r>
        <w:fldChar w:fldCharType="separate"/>
      </w:r>
      <w:r w:rsidR="00174C14">
        <w:rPr>
          <w:noProof/>
        </w:rPr>
        <w:t>(5)</w:t>
      </w:r>
      <w:r>
        <w:fldChar w:fldCharType="end"/>
      </w:r>
      <w:r w:rsidRPr="00F60E0A">
        <w:t>, respectively</w:t>
      </w:r>
      <w:r>
        <w:t>.</w:t>
      </w:r>
      <w:r w:rsidRPr="008D37B2">
        <w:t xml:space="preserve"> </w:t>
      </w:r>
      <w:r w:rsidRPr="00F60E0A">
        <w:t>The 2</w:t>
      </w:r>
      <w:r w:rsidRPr="00F60E0A">
        <w:rPr>
          <w:vertAlign w:val="superscript"/>
        </w:rPr>
        <w:t xml:space="preserve">−∆∆Ct </w:t>
      </w:r>
      <w:r w:rsidRPr="00F60E0A">
        <w:t xml:space="preserve">method </w:t>
      </w:r>
      <w:r>
        <w:fldChar w:fldCharType="begin"/>
      </w:r>
      <w:r w:rsidR="00174C14">
        <w:instrText xml:space="preserve"> ADDIN EN.CITE &lt;EndNote&gt;&lt;Cite&gt;&lt;Author&gt;Livak&lt;/Author&gt;&lt;Year&gt;2001&lt;/Year&gt;&lt;RecNum&gt;28&lt;/RecNum&gt;&lt;DisplayText&gt;(6)&lt;/DisplayText&gt;&lt;record&gt;&lt;rec-number&gt;28&lt;/rec-number&gt;&lt;foreign-keys&gt;&lt;key app="EN" db-id="x0ds522wvepw53ew9sdp02etef902pdf0wa0" timestamp="1678191336"&gt;28&lt;/key&gt;&lt;/foreign-keys&gt;&lt;ref-type name="Journal Article"&gt;17&lt;/ref-type&gt;&lt;contributors&gt;&lt;authors&gt;&lt;author&gt;Livak, K. J.&lt;/author&gt;&lt;author&gt;Schmittgen, T. D.&lt;/author&gt;&lt;/authors&gt;&lt;/contributors&gt;&lt;auth-address&gt;Applied Biosystems, Foster City, California 94404, USA.&lt;/auth-address&gt;&lt;titles&gt;&lt;title&gt;Analysis of relative gene expression data using real-time quantitative PCR and the 2(-Delta Delta C(T)) Method&lt;/title&gt;&lt;secondary-title&gt;Methods&lt;/secondary-title&gt;&lt;/titles&gt;&lt;periodical&gt;&lt;full-title&gt;Methods&lt;/full-title&gt;&lt;/periodical&gt;&lt;pages&gt;402-8&lt;/pages&gt;&lt;volume&gt;25&lt;/volume&gt;&lt;number&gt;4&lt;/number&gt;&lt;edition&gt;2002/02/16&lt;/edition&gt;&lt;keywords&gt;&lt;keyword&gt;Algorithms&lt;/keyword&gt;&lt;keyword&gt;Brain/metabolism&lt;/keyword&gt;&lt;keyword&gt;Cell Line&lt;/keyword&gt;&lt;keyword&gt;DNA, Complementary/metabolism&lt;/keyword&gt;&lt;keyword&gt;Humans&lt;/keyword&gt;&lt;keyword&gt;Polymerase Chain Reaction/*methods&lt;/keyword&gt;&lt;keyword&gt;*Reverse Transcriptase Polymerase Chain Reaction&lt;/keyword&gt;&lt;keyword&gt;Time Factors&lt;/keyword&gt;&lt;/keywords&gt;&lt;dates&gt;&lt;year&gt;2001&lt;/year&gt;&lt;pub-dates&gt;&lt;date&gt;Dec&lt;/date&gt;&lt;/pub-dates&gt;&lt;/dates&gt;&lt;isbn&gt;1046-2023 (Print)&amp;#xD;1046-2023 (Linking)&lt;/isbn&gt;&lt;accession-num&gt;11846609&lt;/accession-num&gt;&lt;urls&gt;&lt;related-urls&gt;&lt;url&gt;https://www.ncbi.nlm.nih.gov/pubmed/11846609&lt;/url&gt;&lt;/related-urls&gt;&lt;/urls&gt;&lt;electronic-resource-num&gt;10.1006/meth.2001.1262&lt;/electronic-resource-num&gt;&lt;/record&gt;&lt;/Cite&gt;&lt;/EndNote&gt;</w:instrText>
      </w:r>
      <w:r>
        <w:fldChar w:fldCharType="separate"/>
      </w:r>
      <w:r w:rsidR="00174C14">
        <w:rPr>
          <w:noProof/>
        </w:rPr>
        <w:t>(6)</w:t>
      </w:r>
      <w:r>
        <w:fldChar w:fldCharType="end"/>
      </w:r>
      <w:r>
        <w:t xml:space="preserve"> </w:t>
      </w:r>
      <w:r w:rsidRPr="00F60E0A">
        <w:t xml:space="preserve">of relative quantification was used to examine the </w:t>
      </w:r>
      <w:proofErr w:type="spellStart"/>
      <w:r w:rsidRPr="00F60E0A">
        <w:t>qRT</w:t>
      </w:r>
      <w:proofErr w:type="spellEnd"/>
      <w:r w:rsidRPr="00F60E0A">
        <w:t xml:space="preserve">-PCR results. </w:t>
      </w:r>
      <w:r>
        <w:t>L</w:t>
      </w:r>
      <w:r w:rsidRPr="00FB5414">
        <w:t>arval tissues</w:t>
      </w:r>
      <w:r>
        <w:t xml:space="preserve"> from six individual larvae were grouped for each treatment. </w:t>
      </w:r>
      <w:r w:rsidRPr="00F60E0A">
        <w:t xml:space="preserve">Samples were analyzed in </w:t>
      </w:r>
      <w:r>
        <w:t xml:space="preserve">4 biological </w:t>
      </w:r>
      <w:r>
        <w:rPr>
          <w:rFonts w:hint="eastAsia"/>
        </w:rPr>
        <w:t>replicates</w:t>
      </w:r>
      <w:r w:rsidRPr="00F60E0A">
        <w:t>.</w:t>
      </w:r>
      <w:r>
        <w:t xml:space="preserve"> </w:t>
      </w:r>
      <w:r w:rsidR="00D73C21" w:rsidRPr="00D73C21">
        <w:t>Real-time quantitative PCR (</w:t>
      </w:r>
      <w:bookmarkStart w:id="6" w:name="_Hlk129005929"/>
      <w:proofErr w:type="spellStart"/>
      <w:r w:rsidR="00D73C21" w:rsidRPr="00D73C21">
        <w:t>q</w:t>
      </w:r>
      <w:r w:rsidR="00024176">
        <w:t>RT</w:t>
      </w:r>
      <w:proofErr w:type="spellEnd"/>
      <w:r w:rsidR="00024176">
        <w:t>-</w:t>
      </w:r>
      <w:r w:rsidR="00D73C21" w:rsidRPr="00D73C21">
        <w:t>PCR</w:t>
      </w:r>
      <w:bookmarkEnd w:id="6"/>
      <w:r w:rsidR="00D73C21" w:rsidRPr="00D73C21">
        <w:t xml:space="preserve">) was </w:t>
      </w:r>
      <w:r w:rsidR="00EE5D6E">
        <w:t>conducted</w:t>
      </w:r>
      <w:r w:rsidR="00D73C21" w:rsidRPr="00D73C21">
        <w:t xml:space="preserve"> by Applied Biosystems </w:t>
      </w:r>
      <w:proofErr w:type="spellStart"/>
      <w:r w:rsidR="00D73C21" w:rsidRPr="00D73C21">
        <w:t>StepOnePlusTM</w:t>
      </w:r>
      <w:proofErr w:type="spellEnd"/>
      <w:r w:rsidR="00D73C21" w:rsidRPr="00D73C21">
        <w:t xml:space="preserve"> real-time PCR detection system and the detailed information</w:t>
      </w:r>
      <w:r w:rsidR="00EE5D6E">
        <w:t xml:space="preserve"> is</w:t>
      </w:r>
      <w:r w:rsidR="00D73C21" w:rsidRPr="00D73C21">
        <w:t xml:space="preserve"> shown as follows: </w:t>
      </w:r>
    </w:p>
    <w:p w14:paraId="19F5D72A" w14:textId="77777777" w:rsidR="0030594E" w:rsidRDefault="0030594E" w:rsidP="00366FCE">
      <w:pPr>
        <w:spacing w:afterLines="100" w:after="240"/>
      </w:pPr>
    </w:p>
    <w:p w14:paraId="122CFD4D" w14:textId="77777777" w:rsidR="0030594E" w:rsidRDefault="0030594E" w:rsidP="00366FCE">
      <w:pPr>
        <w:spacing w:afterLines="100" w:after="240"/>
      </w:pP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47"/>
        <w:gridCol w:w="1706"/>
        <w:gridCol w:w="4043"/>
      </w:tblGrid>
      <w:tr w:rsidR="00D73C21" w:rsidRPr="00D73C21" w14:paraId="099884AF" w14:textId="77777777" w:rsidTr="008F419E">
        <w:trPr>
          <w:trHeight w:val="283"/>
          <w:jc w:val="center"/>
        </w:trPr>
        <w:tc>
          <w:tcPr>
            <w:tcW w:w="8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8B1B07" w14:textId="77777777" w:rsidR="00D73C21" w:rsidRPr="00D73C21" w:rsidRDefault="00D73C21" w:rsidP="001B7329">
            <w:r w:rsidRPr="00D73C21">
              <w:lastRenderedPageBreak/>
              <w:t xml:space="preserve">The reaction mixture (20 </w:t>
            </w:r>
            <w:proofErr w:type="spellStart"/>
            <w:r w:rsidRPr="00D73C21">
              <w:t>μL</w:t>
            </w:r>
            <w:proofErr w:type="spellEnd"/>
            <w:r w:rsidRPr="00D73C21">
              <w:t>)</w:t>
            </w:r>
          </w:p>
        </w:tc>
      </w:tr>
      <w:tr w:rsidR="00D73C21" w:rsidRPr="00D73C21" w14:paraId="1FD7FBDC" w14:textId="77777777" w:rsidTr="008F419E">
        <w:trPr>
          <w:trHeight w:val="283"/>
          <w:jc w:val="center"/>
        </w:trPr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26D656" w14:textId="77777777" w:rsidR="00D73C21" w:rsidRPr="00D73C21" w:rsidRDefault="00D73C21" w:rsidP="001B7329">
            <w:r w:rsidRPr="00D73C21">
              <w:t>SYBR green Master Mix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F973E3" w14:textId="77777777" w:rsidR="00D73C21" w:rsidRPr="00D73C21" w:rsidRDefault="00D73C21" w:rsidP="001B7329">
            <w:r w:rsidRPr="00D73C21">
              <w:t xml:space="preserve">10 </w:t>
            </w:r>
            <w:proofErr w:type="spellStart"/>
            <w:r w:rsidRPr="00D73C21">
              <w:t>μL</w:t>
            </w:r>
            <w:proofErr w:type="spellEnd"/>
          </w:p>
        </w:tc>
        <w:tc>
          <w:tcPr>
            <w:tcW w:w="4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DFB2B8" w14:textId="77777777" w:rsidR="00D73C21" w:rsidRPr="00D73C21" w:rsidRDefault="00D73C21" w:rsidP="001B7329">
            <w:proofErr w:type="spellStart"/>
            <w:r w:rsidRPr="00D73C21">
              <w:t>TaKaRa</w:t>
            </w:r>
            <w:proofErr w:type="spellEnd"/>
            <w:r w:rsidRPr="00D73C21">
              <w:t>, Japan</w:t>
            </w:r>
          </w:p>
        </w:tc>
      </w:tr>
      <w:tr w:rsidR="00D73C21" w:rsidRPr="00D73C21" w14:paraId="61520E78" w14:textId="77777777" w:rsidTr="008F419E">
        <w:trPr>
          <w:trHeight w:val="283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5F78C" w14:textId="77777777" w:rsidR="00D73C21" w:rsidRPr="00D73C21" w:rsidRDefault="00D73C21" w:rsidP="001B7329">
            <w:r w:rsidRPr="00D73C21">
              <w:t>forward primer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67A6C" w14:textId="77777777" w:rsidR="00D73C21" w:rsidRPr="00D73C21" w:rsidRDefault="00D73C21" w:rsidP="001B7329">
            <w:r w:rsidRPr="00D73C21">
              <w:t xml:space="preserve">0.5 </w:t>
            </w:r>
            <w:proofErr w:type="spellStart"/>
            <w:r w:rsidRPr="00D73C21">
              <w:t>μL</w:t>
            </w:r>
            <w:proofErr w:type="spellEnd"/>
          </w:p>
        </w:tc>
        <w:tc>
          <w:tcPr>
            <w:tcW w:w="40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33C6E" w14:textId="77777777" w:rsidR="00D73C21" w:rsidRPr="00D73C21" w:rsidRDefault="00D73C21" w:rsidP="001B7329"/>
        </w:tc>
      </w:tr>
      <w:tr w:rsidR="00D73C21" w:rsidRPr="00D73C21" w14:paraId="3DFD024A" w14:textId="77777777" w:rsidTr="008F419E">
        <w:trPr>
          <w:trHeight w:val="283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1F6E1" w14:textId="77777777" w:rsidR="00D73C21" w:rsidRPr="00D73C21" w:rsidRDefault="00D73C21" w:rsidP="001B7329">
            <w:r w:rsidRPr="00D73C21">
              <w:t>reverse primer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8E742" w14:textId="77777777" w:rsidR="00D73C21" w:rsidRPr="00D73C21" w:rsidRDefault="00D73C21" w:rsidP="001B7329">
            <w:r w:rsidRPr="00D73C21">
              <w:t xml:space="preserve">0.5 </w:t>
            </w:r>
            <w:proofErr w:type="spellStart"/>
            <w:r w:rsidRPr="00D73C21">
              <w:t>μL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CC0CB" w14:textId="77777777" w:rsidR="00D73C21" w:rsidRPr="00D73C21" w:rsidRDefault="00D73C21" w:rsidP="001B7329"/>
        </w:tc>
      </w:tr>
      <w:tr w:rsidR="00D73C21" w:rsidRPr="00D73C21" w14:paraId="734033EC" w14:textId="77777777" w:rsidTr="008F419E">
        <w:trPr>
          <w:trHeight w:val="283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DA2DB" w14:textId="77777777" w:rsidR="00D73C21" w:rsidRPr="00D73C21" w:rsidRDefault="00D73C21" w:rsidP="001B7329">
            <w:r w:rsidRPr="00D73C21">
              <w:t>DNA templa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D7A75" w14:textId="77777777" w:rsidR="00D73C21" w:rsidRPr="00D73C21" w:rsidRDefault="00D73C21" w:rsidP="001B7329">
            <w:r w:rsidRPr="00D73C21">
              <w:t xml:space="preserve">2 </w:t>
            </w:r>
            <w:proofErr w:type="spellStart"/>
            <w:r w:rsidRPr="00D73C21">
              <w:t>μL</w:t>
            </w:r>
            <w:proofErr w:type="spellEnd"/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FBE9C" w14:textId="77777777" w:rsidR="00D73C21" w:rsidRPr="00D73C21" w:rsidRDefault="00D73C21" w:rsidP="001B7329">
            <w:r w:rsidRPr="00D73C21">
              <w:t>10-fold dilutions of extracted DNA sample</w:t>
            </w:r>
          </w:p>
        </w:tc>
      </w:tr>
      <w:tr w:rsidR="00D73C21" w:rsidRPr="00D73C21" w14:paraId="2E9D37F1" w14:textId="77777777" w:rsidTr="008F419E">
        <w:trPr>
          <w:trHeight w:val="283"/>
          <w:jc w:val="center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14C8FE" w14:textId="77777777" w:rsidR="00D73C21" w:rsidRPr="00D73C21" w:rsidRDefault="00D73C21" w:rsidP="001B7329">
            <w:r w:rsidRPr="00D73C21">
              <w:t>dd H2O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6F6D40" w14:textId="77777777" w:rsidR="00D73C21" w:rsidRPr="00D73C21" w:rsidRDefault="00D73C21" w:rsidP="001B7329">
            <w:r w:rsidRPr="00D73C21">
              <w:t xml:space="preserve">7 </w:t>
            </w:r>
            <w:proofErr w:type="spellStart"/>
            <w:r w:rsidRPr="00D73C21">
              <w:t>μL</w:t>
            </w:r>
            <w:proofErr w:type="spellEnd"/>
          </w:p>
        </w:tc>
        <w:tc>
          <w:tcPr>
            <w:tcW w:w="4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BEF3D5" w14:textId="77777777" w:rsidR="00D73C21" w:rsidRPr="00D73C21" w:rsidRDefault="00D73C21" w:rsidP="001B7329">
            <w:r w:rsidRPr="00D73C21">
              <w:t>DNase free water</w:t>
            </w:r>
          </w:p>
        </w:tc>
      </w:tr>
      <w:tr w:rsidR="00D73C21" w:rsidRPr="00D73C21" w14:paraId="707327D9" w14:textId="77777777" w:rsidTr="008F419E">
        <w:trPr>
          <w:trHeight w:val="283"/>
          <w:jc w:val="center"/>
        </w:trPr>
        <w:tc>
          <w:tcPr>
            <w:tcW w:w="8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77D6AA" w14:textId="77777777" w:rsidR="00D73C21" w:rsidRPr="00D73C21" w:rsidRDefault="00D73C21" w:rsidP="001B7329">
            <w:r w:rsidRPr="00D73C21">
              <w:t xml:space="preserve">The PCR conditions </w:t>
            </w:r>
          </w:p>
        </w:tc>
      </w:tr>
      <w:tr w:rsidR="00D73C21" w:rsidRPr="00D73C21" w14:paraId="30DA8217" w14:textId="77777777" w:rsidTr="008F419E">
        <w:trPr>
          <w:trHeight w:val="283"/>
          <w:jc w:val="center"/>
        </w:trPr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CCA5D9" w14:textId="77777777" w:rsidR="00D73C21" w:rsidRPr="00D73C21" w:rsidRDefault="00D73C21" w:rsidP="001B7329">
            <w:r w:rsidRPr="00D73C21">
              <w:t>Denaturing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032C9B" w14:textId="77777777" w:rsidR="00D73C21" w:rsidRPr="00D73C21" w:rsidRDefault="00D73C21" w:rsidP="001B7329">
            <w:r w:rsidRPr="00D73C21">
              <w:t>95 ºC</w:t>
            </w:r>
          </w:p>
        </w:tc>
        <w:tc>
          <w:tcPr>
            <w:tcW w:w="4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D307AE" w14:textId="77777777" w:rsidR="00D73C21" w:rsidRPr="00D73C21" w:rsidRDefault="00D73C21" w:rsidP="001B7329">
            <w:r w:rsidRPr="00D73C21">
              <w:t>2:00 min</w:t>
            </w:r>
          </w:p>
        </w:tc>
      </w:tr>
      <w:tr w:rsidR="00D73C21" w:rsidRPr="00D73C21" w14:paraId="249A97F6" w14:textId="77777777" w:rsidTr="008F419E">
        <w:trPr>
          <w:trHeight w:val="283"/>
          <w:jc w:val="center"/>
        </w:trPr>
        <w:tc>
          <w:tcPr>
            <w:tcW w:w="25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D8B24" w14:textId="77777777" w:rsidR="00D73C21" w:rsidRPr="00D73C21" w:rsidRDefault="00D73C21" w:rsidP="001B7329">
            <w:r w:rsidRPr="00D73C21">
              <w:t>39 cycl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FB54E" w14:textId="77777777" w:rsidR="00D73C21" w:rsidRPr="00D73C21" w:rsidRDefault="00D73C21" w:rsidP="001B7329">
            <w:r w:rsidRPr="00D73C21">
              <w:t>95 ºC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B20EB" w14:textId="77777777" w:rsidR="00D73C21" w:rsidRPr="00D73C21" w:rsidRDefault="00D73C21" w:rsidP="001B7329">
            <w:r w:rsidRPr="00D73C21">
              <w:t>0:15 min</w:t>
            </w:r>
          </w:p>
        </w:tc>
      </w:tr>
      <w:tr w:rsidR="00D73C21" w:rsidRPr="00D73C21" w14:paraId="57F0326E" w14:textId="77777777" w:rsidTr="008F419E">
        <w:trPr>
          <w:trHeight w:val="28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481DF" w14:textId="77777777" w:rsidR="00D73C21" w:rsidRPr="00D73C21" w:rsidRDefault="00D73C21" w:rsidP="001B7329"/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7291E" w14:textId="77777777" w:rsidR="00D73C21" w:rsidRPr="00D73C21" w:rsidRDefault="00D73C21" w:rsidP="001B7329">
            <w:r w:rsidRPr="00D73C21">
              <w:t>53.0 ºC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14D53" w14:textId="77777777" w:rsidR="00D73C21" w:rsidRPr="00D73C21" w:rsidRDefault="00D73C21" w:rsidP="001B7329">
            <w:r w:rsidRPr="00D73C21">
              <w:t>0:30 min</w:t>
            </w:r>
          </w:p>
        </w:tc>
      </w:tr>
      <w:tr w:rsidR="00D73C21" w:rsidRPr="00D73C21" w14:paraId="0C554586" w14:textId="77777777" w:rsidTr="008F419E">
        <w:trPr>
          <w:trHeight w:val="28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B9887" w14:textId="77777777" w:rsidR="00D73C21" w:rsidRPr="00D73C21" w:rsidRDefault="00D73C21" w:rsidP="001B7329"/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74279" w14:textId="77777777" w:rsidR="00D73C21" w:rsidRPr="00D73C21" w:rsidRDefault="00D73C21" w:rsidP="001B7329">
            <w:r w:rsidRPr="00D73C21">
              <w:t>72 ºC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DBDC1" w14:textId="77777777" w:rsidR="00D73C21" w:rsidRPr="00D73C21" w:rsidRDefault="00D73C21" w:rsidP="001B7329">
            <w:r w:rsidRPr="00D73C21">
              <w:t>0:15 min</w:t>
            </w:r>
          </w:p>
        </w:tc>
      </w:tr>
      <w:tr w:rsidR="00D73C21" w:rsidRPr="00D73C21" w14:paraId="33077C09" w14:textId="77777777" w:rsidTr="008F419E">
        <w:trPr>
          <w:trHeight w:val="283"/>
          <w:jc w:val="center"/>
        </w:trPr>
        <w:tc>
          <w:tcPr>
            <w:tcW w:w="25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8CB55" w14:textId="77777777" w:rsidR="00D73C21" w:rsidRPr="00D73C21" w:rsidRDefault="00D73C21" w:rsidP="001B7329">
            <w:r w:rsidRPr="00D73C21">
              <w:t>Melting curve analysi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D4D10" w14:textId="77777777" w:rsidR="00D73C21" w:rsidRPr="00D73C21" w:rsidRDefault="00D73C21" w:rsidP="001B7329">
            <w:r w:rsidRPr="00D73C21">
              <w:t>65 °C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2446B" w14:textId="77777777" w:rsidR="00D73C21" w:rsidRPr="00D73C21" w:rsidRDefault="00D73C21" w:rsidP="001B7329">
            <w:r w:rsidRPr="00D73C21">
              <w:t>0:05 min</w:t>
            </w:r>
          </w:p>
        </w:tc>
      </w:tr>
      <w:tr w:rsidR="00D73C21" w:rsidRPr="00D73C21" w14:paraId="613E13EB" w14:textId="77777777" w:rsidTr="008F419E">
        <w:trPr>
          <w:trHeight w:val="28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2E43D4" w14:textId="77777777" w:rsidR="00D73C21" w:rsidRPr="00D73C21" w:rsidRDefault="00D73C21" w:rsidP="001B7329"/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ECFEB3" w14:textId="77777777" w:rsidR="00D73C21" w:rsidRPr="00D73C21" w:rsidRDefault="00D73C21" w:rsidP="001B7329">
            <w:r w:rsidRPr="00D73C21">
              <w:t>95 °C</w:t>
            </w:r>
          </w:p>
        </w:tc>
        <w:tc>
          <w:tcPr>
            <w:tcW w:w="4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F3D4F8" w14:textId="77777777" w:rsidR="00D73C21" w:rsidRPr="00D73C21" w:rsidRDefault="00D73C21" w:rsidP="001B7329">
            <w:r w:rsidRPr="00D73C21">
              <w:t>0:05 min</w:t>
            </w:r>
          </w:p>
        </w:tc>
      </w:tr>
    </w:tbl>
    <w:p w14:paraId="35D55596" w14:textId="544128E4" w:rsidR="006E7DA7" w:rsidRDefault="006E7DA7" w:rsidP="001B7329"/>
    <w:p w14:paraId="62CAA504" w14:textId="53749A1B" w:rsidR="006E7DA7" w:rsidRPr="00E60023" w:rsidRDefault="00E60023" w:rsidP="001B7329">
      <w:pPr>
        <w:rPr>
          <w:b/>
          <w:bCs/>
        </w:rPr>
      </w:pPr>
      <w:r>
        <w:rPr>
          <w:rFonts w:hint="eastAsia"/>
          <w:b/>
          <w:bCs/>
          <w:lang w:eastAsia="zh-CN"/>
        </w:rPr>
        <w:t>RNA-seq</w:t>
      </w:r>
      <w:r w:rsidRPr="00450B48">
        <w:rPr>
          <w:b/>
          <w:bCs/>
        </w:rPr>
        <w:t xml:space="preserve"> analysis</w:t>
      </w:r>
    </w:p>
    <w:p w14:paraId="3AB0AC9A" w14:textId="653749DC" w:rsidR="006E7DA7" w:rsidRDefault="00E60023" w:rsidP="001B7329">
      <w:r w:rsidRPr="00E60023">
        <w:t xml:space="preserve">The libraries were sequenced on an Illumina </w:t>
      </w:r>
      <w:proofErr w:type="spellStart"/>
      <w:r w:rsidRPr="00E60023">
        <w:t>HiSeqX</w:t>
      </w:r>
      <w:proofErr w:type="spellEnd"/>
      <w:r w:rsidRPr="00E60023">
        <w:t xml:space="preserve"> Ten platform, and 150 bp paired-end reads were produced. </w:t>
      </w:r>
      <w:proofErr w:type="spellStart"/>
      <w:r w:rsidRPr="00E60023">
        <w:t>Trimmomatic</w:t>
      </w:r>
      <w:proofErr w:type="spellEnd"/>
      <w:r w:rsidRPr="00E60023">
        <w:t xml:space="preserve"> </w:t>
      </w:r>
      <w:r w:rsidR="00174C14">
        <w:fldChar w:fldCharType="begin">
          <w:fldData xml:space="preserve">PEVuZE5vdGU+PENpdGU+PEF1dGhvcj5Cb2xnZXI8L0F1dGhvcj48WWVhcj4yMDE0PC9ZZWFyPjxS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</w:fldData>
        </w:fldChar>
      </w:r>
      <w:r w:rsidR="00174C14">
        <w:instrText xml:space="preserve"> ADDIN EN.CITE </w:instrText>
      </w:r>
      <w:r w:rsidR="00174C14">
        <w:fldChar w:fldCharType="begin">
          <w:fldData xml:space="preserve">PEVuZE5vdGU+PENpdGU+PEF1dGhvcj5Cb2xnZXI8L0F1dGhvcj48WWVhcj4yMDE0PC9ZZWFyPjxS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</w:fldData>
        </w:fldChar>
      </w:r>
      <w:r w:rsidR="00174C14">
        <w:instrText xml:space="preserve"> ADDIN EN.CITE.DATA </w:instrText>
      </w:r>
      <w:r w:rsidR="00174C14">
        <w:fldChar w:fldCharType="end"/>
      </w:r>
      <w:r w:rsidR="00174C14">
        <w:fldChar w:fldCharType="separate"/>
      </w:r>
      <w:r w:rsidR="00174C14">
        <w:rPr>
          <w:noProof/>
        </w:rPr>
        <w:t>(7)</w:t>
      </w:r>
      <w:r w:rsidR="00174C14">
        <w:fldChar w:fldCharType="end"/>
      </w:r>
      <w:r w:rsidRPr="00E60023">
        <w:t xml:space="preserve"> was used to handle raw data in </w:t>
      </w:r>
      <w:proofErr w:type="spellStart"/>
      <w:r w:rsidRPr="00E60023">
        <w:t>fastq</w:t>
      </w:r>
      <w:proofErr w:type="spellEnd"/>
      <w:r w:rsidRPr="00E60023">
        <w:t xml:space="preserve"> format, and the low-quality reads were eliminated. For each sample, about 6.5 G clean reads were retained for further analyses. Bowtie2 was used to map the clean reads to the reference BSF genome database </w:t>
      </w:r>
      <w:r w:rsidR="00174C14">
        <w:fldChar w:fldCharType="begin">
          <w:fldData xml:space="preserve">PEVuZE5vdGU+PENpdGU+PEF1dGhvcj5HZW5lcmFsb3ZpYzwvQXV0aG9yPjxZZWFyPjIwMjE8L1ll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</w:fldData>
        </w:fldChar>
      </w:r>
      <w:r w:rsidR="00174C14">
        <w:instrText xml:space="preserve"> ADDIN EN.CITE </w:instrText>
      </w:r>
      <w:r w:rsidR="00174C14">
        <w:fldChar w:fldCharType="begin">
          <w:fldData xml:space="preserve">PEVuZE5vdGU+PENpdGU+PEF1dGhvcj5HZW5lcmFsb3ZpYzwvQXV0aG9yPjxZZWFyPjIwMjE8L1ll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</w:fldData>
        </w:fldChar>
      </w:r>
      <w:r w:rsidR="00174C14">
        <w:instrText xml:space="preserve"> ADDIN EN.CITE.DATA </w:instrText>
      </w:r>
      <w:r w:rsidR="00174C14">
        <w:fldChar w:fldCharType="end"/>
      </w:r>
      <w:r w:rsidR="00174C14">
        <w:fldChar w:fldCharType="separate"/>
      </w:r>
      <w:r w:rsidR="00174C14">
        <w:rPr>
          <w:noProof/>
        </w:rPr>
        <w:t>(8)</w:t>
      </w:r>
      <w:r w:rsidR="00174C14">
        <w:fldChar w:fldCharType="end"/>
      </w:r>
      <w:r w:rsidRPr="00E60023">
        <w:t xml:space="preserve">. The </w:t>
      </w:r>
      <w:proofErr w:type="spellStart"/>
      <w:r w:rsidRPr="00E60023">
        <w:t>edgeR</w:t>
      </w:r>
      <w:proofErr w:type="spellEnd"/>
      <w:r w:rsidRPr="00E60023">
        <w:t xml:space="preserve"> program was used to perform differential expression analysis at the threshold of biological coefficient of variation (square-root-dispersion) &lt; 0.4 and P &lt; 0.05. Annotations from the Kyoto Encyclopedia of Genes and Genomes (KEGG) were used to identify functions of the differentially expressed genes</w:t>
      </w:r>
      <w:r w:rsidR="00174C14">
        <w:t xml:space="preserve"> </w:t>
      </w:r>
      <w:r w:rsidR="00174C14">
        <w:fldChar w:fldCharType="begin"/>
      </w:r>
      <w:r w:rsidR="00174C14">
        <w:instrText xml:space="preserve"> ADDIN EN.CITE &lt;EndNote&gt;&lt;Cite&gt;&lt;Author&gt;Kanehisa&lt;/Author&gt;&lt;Year&gt;2008&lt;/Year&gt;&lt;RecNum&gt;31&lt;/RecNum&gt;&lt;DisplayText&gt;(9)&lt;/DisplayText&gt;&lt;record&gt;&lt;rec-number&gt;31&lt;/rec-number&gt;&lt;foreign-keys&gt;&lt;key app="EN" db-id="x0ds522wvepw53ew9sdp02etef902pdf0wa0" timestamp="1678191783"&gt;31&lt;/key&gt;&lt;/foreign-keys&gt;&lt;ref-type name="Journal Article"&gt;17&lt;/ref-type&gt;&lt;contributors&gt;&lt;authors&gt;&lt;author&gt;Kanehisa, M.&lt;/author&gt;&lt;author&gt;Araki, M.&lt;/author&gt;&lt;author&gt;Goto, S.&lt;/author&gt;&lt;author&gt;Hattori, M.&lt;/author&gt;&lt;author&gt;Hirakawa, M.&lt;/author&gt;&lt;author&gt;Itoh, M.&lt;/author&gt;&lt;author&gt;Katayama, T.&lt;/author&gt;&lt;author&gt;Kawashima, S.&lt;/author&gt;&lt;author&gt;Okuda, S.&lt;/author&gt;&lt;author&gt;Tokimatsu, T.&lt;/author&gt;&lt;author&gt;Yamanishi, Y.&lt;/author&gt;&lt;/authors&gt;&lt;/contributors&gt;&lt;auth-address&gt;Bioinformatics Center, Institute for Chemical Research, Kyoto University, Uji, Kyoto, Japan.&lt;/auth-address&gt;&lt;titles&gt;&lt;title&gt;KEGG for linking genomes to life and the environment&lt;/title&gt;&lt;secondary-title&gt;Nucleic Acids Res&lt;/secondary-title&gt;&lt;/titles&gt;&lt;periodical&gt;&lt;full-title&gt;Nucleic Acids Res&lt;/full-title&gt;&lt;/periodical&gt;&lt;pages&gt;D480-4&lt;/pages&gt;&lt;volume&gt;36&lt;/volume&gt;&lt;number&gt;Database issue&lt;/number&gt;&lt;edition&gt;2007/12/14&lt;/edition&gt;&lt;keywords&gt;&lt;keyword&gt;*Databases, Factual&lt;/keyword&gt;&lt;keyword&gt;Disease&lt;/keyword&gt;&lt;keyword&gt;*Genomics&lt;/keyword&gt;&lt;keyword&gt;Humans&lt;/keyword&gt;&lt;keyword&gt;Internet&lt;/keyword&gt;&lt;keyword&gt;Metabolic Networks and Pathways&lt;/keyword&gt;&lt;keyword&gt;Molecular Structure&lt;/keyword&gt;&lt;keyword&gt;Pharmaceutical Preparations/chemistry&lt;/keyword&gt;&lt;keyword&gt;*Systems Biology&lt;/keyword&gt;&lt;keyword&gt;Systems Integration&lt;/keyword&gt;&lt;keyword&gt;User-Computer Interface&lt;/keyword&gt;&lt;/keywords&gt;&lt;dates&gt;&lt;year&gt;2008&lt;/year&gt;&lt;pub-dates&gt;&lt;date&gt;Jan&lt;/date&gt;&lt;/pub-dates&gt;&lt;/dates&gt;&lt;isbn&gt;1362-4962 (Electronic)&amp;#xD;0305-1048 (Print)&amp;#xD;0305-1048 (Linking)&lt;/isbn&gt;&lt;accession-num&gt;18077471&lt;/accession-num&gt;&lt;urls&gt;&lt;related-urls&gt;&lt;url&gt;https://www.ncbi.nlm.nih.gov/pubmed/18077471&lt;/url&gt;&lt;/related-urls&gt;&lt;/urls&gt;&lt;custom2&gt;PMC2238879&lt;/custom2&gt;&lt;electronic-resource-num&gt;10.1093/nar/gkm882&lt;/electronic-resource-num&gt;&lt;/record&gt;&lt;/Cite&gt;&lt;/EndNote&gt;</w:instrText>
      </w:r>
      <w:r w:rsidR="00174C14">
        <w:fldChar w:fldCharType="separate"/>
      </w:r>
      <w:r w:rsidR="00174C14">
        <w:rPr>
          <w:noProof/>
        </w:rPr>
        <w:t>(9)</w:t>
      </w:r>
      <w:r w:rsidR="00174C14">
        <w:fldChar w:fldCharType="end"/>
      </w:r>
      <w:r w:rsidRPr="00E60023">
        <w:t>.</w:t>
      </w:r>
    </w:p>
    <w:p w14:paraId="235B5E3B" w14:textId="033AB3E9" w:rsidR="006E7DA7" w:rsidRDefault="006E7DA7" w:rsidP="001B7329"/>
    <w:p w14:paraId="7E14A724" w14:textId="795D0471" w:rsidR="006E7DA7" w:rsidRDefault="006E7DA7" w:rsidP="001B7329"/>
    <w:p w14:paraId="00805745" w14:textId="56A09B0D" w:rsidR="006E7DA7" w:rsidRDefault="006E7DA7" w:rsidP="001B7329"/>
    <w:p w14:paraId="6A692946" w14:textId="5F6148C8" w:rsidR="006E7DA7" w:rsidRDefault="006E7DA7" w:rsidP="001B7329"/>
    <w:p w14:paraId="3231FF24" w14:textId="4315E3CA" w:rsidR="006E7DA7" w:rsidRDefault="006E7DA7" w:rsidP="001B7329"/>
    <w:p w14:paraId="39D0A2CF" w14:textId="1402C4A8" w:rsidR="006E7DA7" w:rsidRDefault="006E7DA7" w:rsidP="001B7329"/>
    <w:p w14:paraId="493F1242" w14:textId="13AC54C8" w:rsidR="006E7DA7" w:rsidRDefault="006E7DA7" w:rsidP="001B7329"/>
    <w:p w14:paraId="553D3839" w14:textId="28A2CC0F" w:rsidR="006E7DA7" w:rsidRDefault="006E7DA7" w:rsidP="001B7329"/>
    <w:p w14:paraId="087B1DC4" w14:textId="76319229" w:rsidR="006E7DA7" w:rsidRDefault="006E7DA7" w:rsidP="001B7329"/>
    <w:p w14:paraId="66C1244E" w14:textId="1A9AB674" w:rsidR="006E7DA7" w:rsidRDefault="006E7DA7" w:rsidP="001B7329"/>
    <w:p w14:paraId="3C564C1E" w14:textId="55B2FBC8" w:rsidR="006E7DA7" w:rsidRDefault="006E7DA7" w:rsidP="001B7329"/>
    <w:p w14:paraId="4E71FC2D" w14:textId="05E41FFF" w:rsidR="006E7DA7" w:rsidRDefault="006E7DA7" w:rsidP="001B7329"/>
    <w:p w14:paraId="1BAC1E5B" w14:textId="35153CAF" w:rsidR="006E7DA7" w:rsidRDefault="006E7DA7" w:rsidP="001B7329"/>
    <w:p w14:paraId="0AC5E530" w14:textId="64F60D38" w:rsidR="006E7DA7" w:rsidRDefault="006E7DA7" w:rsidP="001B7329"/>
    <w:p w14:paraId="4E6612AE" w14:textId="3CE78849" w:rsidR="006E7DA7" w:rsidRDefault="006E7DA7" w:rsidP="001B7329"/>
    <w:p w14:paraId="196421A7" w14:textId="316BC1EF" w:rsidR="006E7DA7" w:rsidRDefault="006E7DA7" w:rsidP="001B7329"/>
    <w:p w14:paraId="34E22A9B" w14:textId="77777777" w:rsidR="00B65A43" w:rsidRDefault="00B65A43" w:rsidP="001B7329"/>
    <w:p w14:paraId="26254834" w14:textId="77777777" w:rsidR="00B65A43" w:rsidRDefault="00B65A43" w:rsidP="001B7329"/>
    <w:p w14:paraId="0DFBC57E" w14:textId="0ED43A2F" w:rsidR="006E7DA7" w:rsidRDefault="006E7DA7" w:rsidP="001B7329"/>
    <w:p w14:paraId="7EC8D485" w14:textId="798DDC09" w:rsidR="006E7DA7" w:rsidRDefault="006E7DA7" w:rsidP="001B7329"/>
    <w:p w14:paraId="523F50DC" w14:textId="620DF10B" w:rsidR="006E7DA7" w:rsidRDefault="006E7DA7" w:rsidP="001B7329"/>
    <w:p w14:paraId="4BE52D21" w14:textId="320127AD" w:rsidR="006E7DA7" w:rsidRDefault="006E7DA7" w:rsidP="001B7329"/>
    <w:p w14:paraId="7BF514EB" w14:textId="448FA567" w:rsidR="006E0157" w:rsidRDefault="006E0157" w:rsidP="001B7329">
      <w:pPr>
        <w:rPr>
          <w:lang w:eastAsia="zh-CN"/>
        </w:rPr>
      </w:pPr>
    </w:p>
    <w:p w14:paraId="4F67E34B" w14:textId="7F4FBC64" w:rsidR="00A53171" w:rsidRPr="006E7DA7" w:rsidRDefault="007E0F25" w:rsidP="001701C2">
      <w:pPr>
        <w:rPr>
          <w:b/>
          <w:bCs/>
          <w:u w:val="single"/>
        </w:rPr>
      </w:pPr>
      <w:bookmarkStart w:id="7" w:name="_Hlk129787763"/>
      <w:r w:rsidRPr="006E7DA7">
        <w:rPr>
          <w:b/>
          <w:bCs/>
          <w:u w:val="single"/>
        </w:rPr>
        <w:lastRenderedPageBreak/>
        <w:t>References:</w:t>
      </w:r>
    </w:p>
    <w:p w14:paraId="0FFAA651" w14:textId="77777777" w:rsidR="00B1069C" w:rsidRDefault="00B1069C" w:rsidP="001701C2">
      <w:pPr>
        <w:rPr>
          <w:noProof/>
        </w:rPr>
      </w:pPr>
    </w:p>
    <w:p w14:paraId="27BF2D63" w14:textId="77777777" w:rsidR="00174C14" w:rsidRPr="00174C14" w:rsidRDefault="00B1069C" w:rsidP="00174C14">
      <w:pPr>
        <w:pStyle w:val="EndNoteBibliography"/>
        <w:ind w:left="720" w:hanging="720"/>
        <w:rPr>
          <w:noProof/>
        </w:rPr>
      </w:pPr>
      <w:r>
        <w:rPr>
          <w:noProof/>
        </w:rPr>
        <w:fldChar w:fldCharType="begin"/>
      </w:r>
      <w:r>
        <w:rPr>
          <w:noProof/>
        </w:rPr>
        <w:instrText xml:space="preserve"> ADDIN EN.REFLIST </w:instrText>
      </w:r>
      <w:r>
        <w:rPr>
          <w:noProof/>
        </w:rPr>
        <w:fldChar w:fldCharType="separate"/>
      </w:r>
      <w:r w:rsidR="00174C14" w:rsidRPr="00174C14">
        <w:rPr>
          <w:noProof/>
        </w:rPr>
        <w:t>1.</w:t>
      </w:r>
      <w:r w:rsidR="00174C14" w:rsidRPr="00174C14">
        <w:rPr>
          <w:noProof/>
        </w:rPr>
        <w:tab/>
        <w:t>Chen S, Hou C, Bi H, Wang Y, Xu J, Li M, James AA, Huang Y, Tan A.</w:t>
      </w:r>
      <w:r w:rsidR="00174C14" w:rsidRPr="00174C14">
        <w:rPr>
          <w:b/>
          <w:noProof/>
        </w:rPr>
        <w:t xml:space="preserve"> </w:t>
      </w:r>
      <w:r w:rsidR="00174C14" w:rsidRPr="00174C14">
        <w:rPr>
          <w:noProof/>
        </w:rPr>
        <w:t>2017. Transgenic Clustered Regularly Interspaced Short Palindromic Repeat/Cas9-Mediated Viral Gene Targeting for Antiviral Therapy of Bombyx mori Nucleopolyhedrovirus. J Virol 91.</w:t>
      </w:r>
    </w:p>
    <w:p w14:paraId="63A968AA" w14:textId="77777777" w:rsidR="00174C14" w:rsidRPr="00174C14" w:rsidRDefault="00174C14" w:rsidP="00174C14">
      <w:pPr>
        <w:pStyle w:val="EndNoteBibliography"/>
        <w:ind w:left="720" w:hanging="720"/>
        <w:rPr>
          <w:noProof/>
        </w:rPr>
      </w:pPr>
      <w:r w:rsidRPr="00174C14">
        <w:rPr>
          <w:noProof/>
        </w:rPr>
        <w:t>2.</w:t>
      </w:r>
      <w:r w:rsidRPr="00174C14">
        <w:rPr>
          <w:noProof/>
        </w:rPr>
        <w:tab/>
        <w:t>Lenski RE, Bouma JE.</w:t>
      </w:r>
      <w:r w:rsidRPr="00174C14">
        <w:rPr>
          <w:b/>
          <w:noProof/>
        </w:rPr>
        <w:t xml:space="preserve"> </w:t>
      </w:r>
      <w:r w:rsidRPr="00174C14">
        <w:rPr>
          <w:noProof/>
        </w:rPr>
        <w:t>1987. Effects of Segregation and Selection on Instability of Plasmid Pacyc184 in Escherichia-Coli-B. Journal of Bacteriology 169:5314-5316.</w:t>
      </w:r>
    </w:p>
    <w:p w14:paraId="47A0959D" w14:textId="77777777" w:rsidR="00174C14" w:rsidRPr="00174C14" w:rsidRDefault="00174C14" w:rsidP="00174C14">
      <w:pPr>
        <w:pStyle w:val="EndNoteBibliography"/>
        <w:ind w:left="720" w:hanging="720"/>
        <w:rPr>
          <w:noProof/>
        </w:rPr>
      </w:pPr>
      <w:r w:rsidRPr="00174C14">
        <w:rPr>
          <w:noProof/>
        </w:rPr>
        <w:t>3.</w:t>
      </w:r>
      <w:r w:rsidRPr="00174C14">
        <w:rPr>
          <w:noProof/>
        </w:rPr>
        <w:tab/>
        <w:t>Ainala SK, Seol E, Kim JR, Park S.</w:t>
      </w:r>
      <w:r w:rsidRPr="00174C14">
        <w:rPr>
          <w:b/>
          <w:noProof/>
        </w:rPr>
        <w:t xml:space="preserve"> </w:t>
      </w:r>
      <w:r w:rsidRPr="00174C14">
        <w:rPr>
          <w:noProof/>
        </w:rPr>
        <w:t>2017. Citrobacter amalonaticus Y19 for constitutive expression of carbon monoxide-dependent hydrogen-production machinery. Biotechnol Biofuels 10:80.</w:t>
      </w:r>
    </w:p>
    <w:p w14:paraId="5561CD09" w14:textId="77777777" w:rsidR="00174C14" w:rsidRPr="00174C14" w:rsidRDefault="00174C14" w:rsidP="00174C14">
      <w:pPr>
        <w:pStyle w:val="EndNoteBibliography"/>
        <w:ind w:left="720" w:hanging="720"/>
        <w:rPr>
          <w:noProof/>
        </w:rPr>
      </w:pPr>
      <w:r w:rsidRPr="00174C14">
        <w:rPr>
          <w:noProof/>
        </w:rPr>
        <w:t>4.</w:t>
      </w:r>
      <w:r w:rsidRPr="00174C14">
        <w:rPr>
          <w:noProof/>
        </w:rPr>
        <w:tab/>
        <w:t>Gao Z, Deng W, Zhu F.</w:t>
      </w:r>
      <w:r w:rsidRPr="00174C14">
        <w:rPr>
          <w:b/>
          <w:noProof/>
        </w:rPr>
        <w:t xml:space="preserve"> </w:t>
      </w:r>
      <w:r w:rsidRPr="00174C14">
        <w:rPr>
          <w:noProof/>
        </w:rPr>
        <w:t>2019. Reference gene selection for quantitative gene expression analysis in black soldier fly (Hermetia illucens). PLoS One 14:e0221420.</w:t>
      </w:r>
    </w:p>
    <w:p w14:paraId="37B98BB5" w14:textId="77777777" w:rsidR="00174C14" w:rsidRPr="00174C14" w:rsidRDefault="00174C14" w:rsidP="00174C14">
      <w:pPr>
        <w:pStyle w:val="EndNoteBibliography"/>
        <w:ind w:left="720" w:hanging="720"/>
        <w:rPr>
          <w:noProof/>
        </w:rPr>
      </w:pPr>
      <w:r w:rsidRPr="00174C14">
        <w:rPr>
          <w:noProof/>
        </w:rPr>
        <w:t>5.</w:t>
      </w:r>
      <w:r w:rsidRPr="00174C14">
        <w:rPr>
          <w:noProof/>
        </w:rPr>
        <w:tab/>
        <w:t>Suzuki MT, Taylor LT, DeLong EF.</w:t>
      </w:r>
      <w:r w:rsidRPr="00174C14">
        <w:rPr>
          <w:b/>
          <w:noProof/>
        </w:rPr>
        <w:t xml:space="preserve"> </w:t>
      </w:r>
      <w:r w:rsidRPr="00174C14">
        <w:rPr>
          <w:noProof/>
        </w:rPr>
        <w:t>2000. Quantitative analysis of small-subunit rRNA genes in mixed microbial populations via 5'-nuclease assays. Appl Environ Microbiol 66:4605-14.</w:t>
      </w:r>
    </w:p>
    <w:p w14:paraId="56ED8362" w14:textId="77777777" w:rsidR="00174C14" w:rsidRPr="00174C14" w:rsidRDefault="00174C14" w:rsidP="00174C14">
      <w:pPr>
        <w:pStyle w:val="EndNoteBibliography"/>
        <w:ind w:left="720" w:hanging="720"/>
        <w:rPr>
          <w:noProof/>
        </w:rPr>
      </w:pPr>
      <w:r w:rsidRPr="00174C14">
        <w:rPr>
          <w:noProof/>
        </w:rPr>
        <w:t>6.</w:t>
      </w:r>
      <w:r w:rsidRPr="00174C14">
        <w:rPr>
          <w:noProof/>
        </w:rPr>
        <w:tab/>
        <w:t>Livak KJ, Schmittgen TD.</w:t>
      </w:r>
      <w:r w:rsidRPr="00174C14">
        <w:rPr>
          <w:b/>
          <w:noProof/>
        </w:rPr>
        <w:t xml:space="preserve"> </w:t>
      </w:r>
      <w:r w:rsidRPr="00174C14">
        <w:rPr>
          <w:noProof/>
        </w:rPr>
        <w:t>2001. Analysis of relative gene expression data using real-time quantitative PCR and the 2(-Delta Delta C(T)) Method. Methods 25:402-8.</w:t>
      </w:r>
    </w:p>
    <w:p w14:paraId="6298D5DC" w14:textId="77777777" w:rsidR="00174C14" w:rsidRPr="00174C14" w:rsidRDefault="00174C14" w:rsidP="00174C14">
      <w:pPr>
        <w:pStyle w:val="EndNoteBibliography"/>
        <w:ind w:left="720" w:hanging="720"/>
        <w:rPr>
          <w:noProof/>
        </w:rPr>
      </w:pPr>
      <w:r w:rsidRPr="00174C14">
        <w:rPr>
          <w:noProof/>
        </w:rPr>
        <w:t>7.</w:t>
      </w:r>
      <w:r w:rsidRPr="00174C14">
        <w:rPr>
          <w:noProof/>
        </w:rPr>
        <w:tab/>
        <w:t>Bolger AM, Lohse M, Usadel B.</w:t>
      </w:r>
      <w:r w:rsidRPr="00174C14">
        <w:rPr>
          <w:b/>
          <w:noProof/>
        </w:rPr>
        <w:t xml:space="preserve"> </w:t>
      </w:r>
      <w:r w:rsidRPr="00174C14">
        <w:rPr>
          <w:noProof/>
        </w:rPr>
        <w:t>2014. Trimmomatic: a flexible trimmer for Illumina sequence data. Bioinformatics 30:2114-20.</w:t>
      </w:r>
    </w:p>
    <w:p w14:paraId="4E25C0BA" w14:textId="77777777" w:rsidR="00174C14" w:rsidRPr="00174C14" w:rsidRDefault="00174C14" w:rsidP="00174C14">
      <w:pPr>
        <w:pStyle w:val="EndNoteBibliography"/>
        <w:ind w:left="720" w:hanging="720"/>
        <w:rPr>
          <w:noProof/>
        </w:rPr>
      </w:pPr>
      <w:r w:rsidRPr="00174C14">
        <w:rPr>
          <w:noProof/>
        </w:rPr>
        <w:t>8.</w:t>
      </w:r>
      <w:r w:rsidRPr="00174C14">
        <w:rPr>
          <w:noProof/>
        </w:rPr>
        <w:tab/>
        <w:t>Generalovic TN, McCarthy SA, Warren IA, Wood JMD, Torrance J, Sims Y, Quail M, Howe K, Pipan M, Durbin R, Jiggins CD.</w:t>
      </w:r>
      <w:r w:rsidRPr="00174C14">
        <w:rPr>
          <w:b/>
          <w:noProof/>
        </w:rPr>
        <w:t xml:space="preserve"> </w:t>
      </w:r>
      <w:r w:rsidRPr="00174C14">
        <w:rPr>
          <w:noProof/>
        </w:rPr>
        <w:t>2021. A high-quality, chromosome-level genome assembly of the Black Soldier Fly (Hermetia illucens L.). G3 (Bethesda) 11.</w:t>
      </w:r>
    </w:p>
    <w:p w14:paraId="213B62EC" w14:textId="77777777" w:rsidR="00174C14" w:rsidRPr="00174C14" w:rsidRDefault="00174C14" w:rsidP="00174C14">
      <w:pPr>
        <w:pStyle w:val="EndNoteBibliography"/>
        <w:ind w:left="720" w:hanging="720"/>
        <w:rPr>
          <w:noProof/>
        </w:rPr>
      </w:pPr>
      <w:r w:rsidRPr="00174C14">
        <w:rPr>
          <w:noProof/>
        </w:rPr>
        <w:t>9.</w:t>
      </w:r>
      <w:r w:rsidRPr="00174C14">
        <w:rPr>
          <w:noProof/>
        </w:rPr>
        <w:tab/>
        <w:t>Kanehisa M, Araki M, Goto S, Hattori M, Hirakawa M, Itoh M, Katayama T, Kawashima S, Okuda S, Tokimatsu T, Yamanishi Y.</w:t>
      </w:r>
      <w:r w:rsidRPr="00174C14">
        <w:rPr>
          <w:b/>
          <w:noProof/>
        </w:rPr>
        <w:t xml:space="preserve"> </w:t>
      </w:r>
      <w:r w:rsidRPr="00174C14">
        <w:rPr>
          <w:noProof/>
        </w:rPr>
        <w:t>2008. KEGG for linking genomes to life and the environment. Nucleic Acids Res 36:D480-4.</w:t>
      </w:r>
    </w:p>
    <w:p w14:paraId="207BB6D0" w14:textId="2D389656" w:rsidR="007E0F25" w:rsidRPr="00A53171" w:rsidRDefault="00B1069C" w:rsidP="001701C2">
      <w:pPr>
        <w:rPr>
          <w:noProof/>
        </w:rPr>
      </w:pPr>
      <w:r>
        <w:rPr>
          <w:noProof/>
        </w:rPr>
        <w:fldChar w:fldCharType="end"/>
      </w:r>
      <w:bookmarkEnd w:id="7"/>
    </w:p>
    <w:sectPr w:rsidR="007E0F25" w:rsidRPr="00A53171" w:rsidSect="00274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84377" w14:textId="77777777" w:rsidR="00FA0695" w:rsidRDefault="00FA0695" w:rsidP="001B7329">
      <w:r>
        <w:separator/>
      </w:r>
    </w:p>
  </w:endnote>
  <w:endnote w:type="continuationSeparator" w:id="0">
    <w:p w14:paraId="50155C2B" w14:textId="77777777" w:rsidR="00FA0695" w:rsidRDefault="00FA0695" w:rsidP="001B73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B690A4" w14:textId="77777777" w:rsidR="00FA0695" w:rsidRDefault="00FA0695" w:rsidP="001B7329">
      <w:r>
        <w:separator/>
      </w:r>
    </w:p>
  </w:footnote>
  <w:footnote w:type="continuationSeparator" w:id="0">
    <w:p w14:paraId="213F9B66" w14:textId="77777777" w:rsidR="00FA0695" w:rsidRDefault="00FA0695" w:rsidP="001B73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777B1D"/>
    <w:multiLevelType w:val="hybridMultilevel"/>
    <w:tmpl w:val="C43013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C37B96"/>
    <w:multiLevelType w:val="hybridMultilevel"/>
    <w:tmpl w:val="08CCCD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528858">
    <w:abstractNumId w:val="0"/>
  </w:num>
  <w:num w:numId="2" w16cid:durableId="5137622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ds522wvepw53ew9sdp02etef902pdf0wa0&quot;&gt;Citro_EndNote Library&lt;record-ids&gt;&lt;item&gt;26&lt;/item&gt;&lt;item&gt;28&lt;/item&gt;&lt;item&gt;29&lt;/item&gt;&lt;item&gt;30&lt;/item&gt;&lt;item&gt;31&lt;/item&gt;&lt;item&gt;60&lt;/item&gt;&lt;item&gt;61&lt;/item&gt;&lt;item&gt;62&lt;/item&gt;&lt;item&gt;69&lt;/item&gt;&lt;/record-ids&gt;&lt;/item&gt;&lt;/Libraries&gt;"/>
  </w:docVars>
  <w:rsids>
    <w:rsidRoot w:val="00BD2E99"/>
    <w:rsid w:val="000048C9"/>
    <w:rsid w:val="00020E8E"/>
    <w:rsid w:val="00024176"/>
    <w:rsid w:val="000241D9"/>
    <w:rsid w:val="00031DD3"/>
    <w:rsid w:val="0004682B"/>
    <w:rsid w:val="00053707"/>
    <w:rsid w:val="000551EF"/>
    <w:rsid w:val="000830AE"/>
    <w:rsid w:val="000A4E6C"/>
    <w:rsid w:val="000A727F"/>
    <w:rsid w:val="000B0BF9"/>
    <w:rsid w:val="000C0B4D"/>
    <w:rsid w:val="000C18EF"/>
    <w:rsid w:val="000D14A8"/>
    <w:rsid w:val="000E664D"/>
    <w:rsid w:val="000F6370"/>
    <w:rsid w:val="000F7789"/>
    <w:rsid w:val="00110680"/>
    <w:rsid w:val="001420D0"/>
    <w:rsid w:val="00166449"/>
    <w:rsid w:val="001701C2"/>
    <w:rsid w:val="00174C14"/>
    <w:rsid w:val="00185002"/>
    <w:rsid w:val="00192A07"/>
    <w:rsid w:val="0019683B"/>
    <w:rsid w:val="001A37A7"/>
    <w:rsid w:val="001B4812"/>
    <w:rsid w:val="001B7329"/>
    <w:rsid w:val="001C12CD"/>
    <w:rsid w:val="001D181E"/>
    <w:rsid w:val="001D7A6B"/>
    <w:rsid w:val="001E621C"/>
    <w:rsid w:val="001F1E14"/>
    <w:rsid w:val="001F2845"/>
    <w:rsid w:val="001F588C"/>
    <w:rsid w:val="00200020"/>
    <w:rsid w:val="002004F6"/>
    <w:rsid w:val="00203D86"/>
    <w:rsid w:val="00222F7E"/>
    <w:rsid w:val="00230281"/>
    <w:rsid w:val="00237F9F"/>
    <w:rsid w:val="0024629E"/>
    <w:rsid w:val="00247239"/>
    <w:rsid w:val="002604E8"/>
    <w:rsid w:val="002728B7"/>
    <w:rsid w:val="00274259"/>
    <w:rsid w:val="002811D7"/>
    <w:rsid w:val="00290C41"/>
    <w:rsid w:val="00296265"/>
    <w:rsid w:val="002A05F2"/>
    <w:rsid w:val="002B09FF"/>
    <w:rsid w:val="002C0064"/>
    <w:rsid w:val="002C4C59"/>
    <w:rsid w:val="002C68E1"/>
    <w:rsid w:val="002D4EB8"/>
    <w:rsid w:val="002E3733"/>
    <w:rsid w:val="00300DD9"/>
    <w:rsid w:val="0030594E"/>
    <w:rsid w:val="00311612"/>
    <w:rsid w:val="00315558"/>
    <w:rsid w:val="00330B1B"/>
    <w:rsid w:val="00334D57"/>
    <w:rsid w:val="00341D41"/>
    <w:rsid w:val="00354332"/>
    <w:rsid w:val="00366FCE"/>
    <w:rsid w:val="00367F71"/>
    <w:rsid w:val="00381CC4"/>
    <w:rsid w:val="00396DCA"/>
    <w:rsid w:val="003A326D"/>
    <w:rsid w:val="003A72F5"/>
    <w:rsid w:val="003B077D"/>
    <w:rsid w:val="003C7B69"/>
    <w:rsid w:val="003E34AF"/>
    <w:rsid w:val="003F5ECE"/>
    <w:rsid w:val="00404DE4"/>
    <w:rsid w:val="00413030"/>
    <w:rsid w:val="00420207"/>
    <w:rsid w:val="00423EF0"/>
    <w:rsid w:val="0045035C"/>
    <w:rsid w:val="00450B48"/>
    <w:rsid w:val="0045136D"/>
    <w:rsid w:val="004532E6"/>
    <w:rsid w:val="00455EC4"/>
    <w:rsid w:val="00455F04"/>
    <w:rsid w:val="004640A8"/>
    <w:rsid w:val="00464EE7"/>
    <w:rsid w:val="00482E81"/>
    <w:rsid w:val="004957E9"/>
    <w:rsid w:val="004A446B"/>
    <w:rsid w:val="004A7A01"/>
    <w:rsid w:val="004B31A2"/>
    <w:rsid w:val="004C26D3"/>
    <w:rsid w:val="004C6586"/>
    <w:rsid w:val="004F425A"/>
    <w:rsid w:val="004F5426"/>
    <w:rsid w:val="004F74DE"/>
    <w:rsid w:val="0050046A"/>
    <w:rsid w:val="0050168E"/>
    <w:rsid w:val="00507573"/>
    <w:rsid w:val="00510EFD"/>
    <w:rsid w:val="00521A9D"/>
    <w:rsid w:val="00521B23"/>
    <w:rsid w:val="00546560"/>
    <w:rsid w:val="00554E64"/>
    <w:rsid w:val="00561BFC"/>
    <w:rsid w:val="00583533"/>
    <w:rsid w:val="005861D3"/>
    <w:rsid w:val="0059316E"/>
    <w:rsid w:val="00597E76"/>
    <w:rsid w:val="005B209F"/>
    <w:rsid w:val="005B652C"/>
    <w:rsid w:val="005C7186"/>
    <w:rsid w:val="005D05ED"/>
    <w:rsid w:val="005D6E60"/>
    <w:rsid w:val="005F113C"/>
    <w:rsid w:val="005F4760"/>
    <w:rsid w:val="006013A9"/>
    <w:rsid w:val="0060608D"/>
    <w:rsid w:val="00645EDD"/>
    <w:rsid w:val="00665D0A"/>
    <w:rsid w:val="006660AF"/>
    <w:rsid w:val="006713F7"/>
    <w:rsid w:val="00685400"/>
    <w:rsid w:val="006B7DBF"/>
    <w:rsid w:val="006E0157"/>
    <w:rsid w:val="006E7DA7"/>
    <w:rsid w:val="0070689C"/>
    <w:rsid w:val="00713925"/>
    <w:rsid w:val="0073092D"/>
    <w:rsid w:val="0073640A"/>
    <w:rsid w:val="00744CD0"/>
    <w:rsid w:val="007471A6"/>
    <w:rsid w:val="00751349"/>
    <w:rsid w:val="0075390D"/>
    <w:rsid w:val="007559E4"/>
    <w:rsid w:val="00763F1E"/>
    <w:rsid w:val="00767EDF"/>
    <w:rsid w:val="0078113F"/>
    <w:rsid w:val="00784D05"/>
    <w:rsid w:val="007944D8"/>
    <w:rsid w:val="007978AB"/>
    <w:rsid w:val="007A28A9"/>
    <w:rsid w:val="007A607B"/>
    <w:rsid w:val="007B61CE"/>
    <w:rsid w:val="007E0F25"/>
    <w:rsid w:val="008059D8"/>
    <w:rsid w:val="008069ED"/>
    <w:rsid w:val="0081532F"/>
    <w:rsid w:val="00820DB6"/>
    <w:rsid w:val="00853D16"/>
    <w:rsid w:val="008B3D60"/>
    <w:rsid w:val="008B4E7F"/>
    <w:rsid w:val="008C0679"/>
    <w:rsid w:val="008F13A3"/>
    <w:rsid w:val="00904DF0"/>
    <w:rsid w:val="00913418"/>
    <w:rsid w:val="0093135C"/>
    <w:rsid w:val="00934691"/>
    <w:rsid w:val="00952748"/>
    <w:rsid w:val="0097358B"/>
    <w:rsid w:val="009820C3"/>
    <w:rsid w:val="009927FC"/>
    <w:rsid w:val="00997993"/>
    <w:rsid w:val="009B22DD"/>
    <w:rsid w:val="009B4638"/>
    <w:rsid w:val="009B74A9"/>
    <w:rsid w:val="00A00078"/>
    <w:rsid w:val="00A0315A"/>
    <w:rsid w:val="00A044F6"/>
    <w:rsid w:val="00A046EF"/>
    <w:rsid w:val="00A20843"/>
    <w:rsid w:val="00A217D0"/>
    <w:rsid w:val="00A21B57"/>
    <w:rsid w:val="00A2701A"/>
    <w:rsid w:val="00A320BF"/>
    <w:rsid w:val="00A321BE"/>
    <w:rsid w:val="00A366C6"/>
    <w:rsid w:val="00A53171"/>
    <w:rsid w:val="00A64042"/>
    <w:rsid w:val="00A66E2A"/>
    <w:rsid w:val="00A955A3"/>
    <w:rsid w:val="00AA6D45"/>
    <w:rsid w:val="00AB61FA"/>
    <w:rsid w:val="00AD5BC9"/>
    <w:rsid w:val="00AF3477"/>
    <w:rsid w:val="00B03190"/>
    <w:rsid w:val="00B1069C"/>
    <w:rsid w:val="00B24794"/>
    <w:rsid w:val="00B34CFA"/>
    <w:rsid w:val="00B643C5"/>
    <w:rsid w:val="00B65A43"/>
    <w:rsid w:val="00B927B3"/>
    <w:rsid w:val="00B92DC4"/>
    <w:rsid w:val="00B95F8C"/>
    <w:rsid w:val="00BA47F3"/>
    <w:rsid w:val="00BA5685"/>
    <w:rsid w:val="00BB3670"/>
    <w:rsid w:val="00BC0AA8"/>
    <w:rsid w:val="00BC33DE"/>
    <w:rsid w:val="00BD2E99"/>
    <w:rsid w:val="00C00B5F"/>
    <w:rsid w:val="00C03174"/>
    <w:rsid w:val="00C17681"/>
    <w:rsid w:val="00C4438D"/>
    <w:rsid w:val="00C52734"/>
    <w:rsid w:val="00C60019"/>
    <w:rsid w:val="00C6308C"/>
    <w:rsid w:val="00C73C46"/>
    <w:rsid w:val="00C743F7"/>
    <w:rsid w:val="00C857C7"/>
    <w:rsid w:val="00C970E8"/>
    <w:rsid w:val="00C97D51"/>
    <w:rsid w:val="00CA101E"/>
    <w:rsid w:val="00CA7657"/>
    <w:rsid w:val="00CB586A"/>
    <w:rsid w:val="00CE0438"/>
    <w:rsid w:val="00CE0FAA"/>
    <w:rsid w:val="00CE24D1"/>
    <w:rsid w:val="00CE6226"/>
    <w:rsid w:val="00CF20A3"/>
    <w:rsid w:val="00CF3DBE"/>
    <w:rsid w:val="00D0672C"/>
    <w:rsid w:val="00D1018B"/>
    <w:rsid w:val="00D1278C"/>
    <w:rsid w:val="00D13076"/>
    <w:rsid w:val="00D2087F"/>
    <w:rsid w:val="00D222E3"/>
    <w:rsid w:val="00D35C44"/>
    <w:rsid w:val="00D54612"/>
    <w:rsid w:val="00D62D50"/>
    <w:rsid w:val="00D73C21"/>
    <w:rsid w:val="00D84F81"/>
    <w:rsid w:val="00D96969"/>
    <w:rsid w:val="00DB578B"/>
    <w:rsid w:val="00DD0157"/>
    <w:rsid w:val="00DD5723"/>
    <w:rsid w:val="00DE0CCD"/>
    <w:rsid w:val="00DE5E27"/>
    <w:rsid w:val="00DE7694"/>
    <w:rsid w:val="00DF0F8E"/>
    <w:rsid w:val="00DF1696"/>
    <w:rsid w:val="00DF18F4"/>
    <w:rsid w:val="00DF5F87"/>
    <w:rsid w:val="00E00117"/>
    <w:rsid w:val="00E245D7"/>
    <w:rsid w:val="00E36696"/>
    <w:rsid w:val="00E4131C"/>
    <w:rsid w:val="00E4138D"/>
    <w:rsid w:val="00E565B9"/>
    <w:rsid w:val="00E56699"/>
    <w:rsid w:val="00E57082"/>
    <w:rsid w:val="00E60023"/>
    <w:rsid w:val="00E601FF"/>
    <w:rsid w:val="00E604F1"/>
    <w:rsid w:val="00E63A40"/>
    <w:rsid w:val="00E64F6D"/>
    <w:rsid w:val="00E6685B"/>
    <w:rsid w:val="00E806F1"/>
    <w:rsid w:val="00E90CD9"/>
    <w:rsid w:val="00E93F54"/>
    <w:rsid w:val="00EA10DB"/>
    <w:rsid w:val="00EA4CAD"/>
    <w:rsid w:val="00EA6135"/>
    <w:rsid w:val="00EC0A13"/>
    <w:rsid w:val="00EE5D6E"/>
    <w:rsid w:val="00EF0147"/>
    <w:rsid w:val="00EF569E"/>
    <w:rsid w:val="00EF69CD"/>
    <w:rsid w:val="00F21BA8"/>
    <w:rsid w:val="00F37933"/>
    <w:rsid w:val="00F44AE1"/>
    <w:rsid w:val="00F518B6"/>
    <w:rsid w:val="00F565CE"/>
    <w:rsid w:val="00F629E1"/>
    <w:rsid w:val="00F72990"/>
    <w:rsid w:val="00F72E89"/>
    <w:rsid w:val="00F91B57"/>
    <w:rsid w:val="00F923F5"/>
    <w:rsid w:val="00F92534"/>
    <w:rsid w:val="00F97550"/>
    <w:rsid w:val="00FA0695"/>
    <w:rsid w:val="00FB341A"/>
    <w:rsid w:val="00FB3441"/>
    <w:rsid w:val="00FE67E8"/>
    <w:rsid w:val="00FF0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E5852A"/>
  <w15:chartTrackingRefBased/>
  <w15:docId w15:val="{84724504-980E-6647-AC7F-50A22BEDB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0023"/>
    <w:rPr>
      <w:rFonts w:ascii="Times New Roman" w:hAnsi="Times New Roman" w:cs="Times New Roman"/>
      <w:snapToGrid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7E0F25"/>
  </w:style>
  <w:style w:type="character" w:styleId="a3">
    <w:name w:val="Hyperlink"/>
    <w:basedOn w:val="a0"/>
    <w:uiPriority w:val="99"/>
    <w:unhideWhenUsed/>
    <w:rsid w:val="00D73C21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D73C21"/>
    <w:rPr>
      <w:color w:val="605E5C"/>
      <w:shd w:val="clear" w:color="auto" w:fill="E1DFDD"/>
    </w:rPr>
  </w:style>
  <w:style w:type="table" w:styleId="a5">
    <w:name w:val="Table Grid"/>
    <w:basedOn w:val="a1"/>
    <w:uiPriority w:val="39"/>
    <w:rsid w:val="00D73C21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C73C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73C46"/>
    <w:rPr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C73C4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73C46"/>
    <w:rPr>
      <w:sz w:val="18"/>
      <w:szCs w:val="18"/>
      <w:lang w:eastAsia="en-US"/>
    </w:rPr>
  </w:style>
  <w:style w:type="paragraph" w:customStyle="1" w:styleId="aa">
    <w:name w:val="英文表头"/>
    <w:basedOn w:val="a"/>
    <w:link w:val="ab"/>
    <w:qFormat/>
    <w:rsid w:val="001C12CD"/>
    <w:pPr>
      <w:widowControl w:val="0"/>
      <w:kinsoku w:val="0"/>
      <w:autoSpaceDE w:val="0"/>
      <w:autoSpaceDN w:val="0"/>
      <w:adjustRightInd w:val="0"/>
      <w:snapToGrid w:val="0"/>
      <w:spacing w:after="240" w:line="300" w:lineRule="auto"/>
      <w:jc w:val="center"/>
      <w:textAlignment w:val="baseline"/>
    </w:pPr>
    <w:rPr>
      <w:rFonts w:eastAsia="Times New Roman"/>
      <w:b/>
      <w:color w:val="000000"/>
      <w:sz w:val="21"/>
      <w:szCs w:val="21"/>
      <w:lang w:eastAsia="zh-CN"/>
    </w:rPr>
  </w:style>
  <w:style w:type="character" w:customStyle="1" w:styleId="ab">
    <w:name w:val="英文表头 字符"/>
    <w:basedOn w:val="a0"/>
    <w:link w:val="aa"/>
    <w:qFormat/>
    <w:rsid w:val="001C12CD"/>
    <w:rPr>
      <w:rFonts w:ascii="Times New Roman" w:eastAsia="Times New Roman" w:hAnsi="Times New Roman" w:cs="Times New Roman"/>
      <w:b/>
      <w:snapToGrid w:val="0"/>
      <w:color w:val="000000"/>
      <w:sz w:val="21"/>
      <w:szCs w:val="21"/>
    </w:rPr>
  </w:style>
  <w:style w:type="paragraph" w:customStyle="1" w:styleId="ac">
    <w:name w:val="图注"/>
    <w:basedOn w:val="a"/>
    <w:link w:val="ad"/>
    <w:qFormat/>
    <w:rsid w:val="00C743F7"/>
    <w:pPr>
      <w:widowControl w:val="0"/>
      <w:kinsoku w:val="0"/>
      <w:autoSpaceDE w:val="0"/>
      <w:autoSpaceDN w:val="0"/>
      <w:adjustRightInd w:val="0"/>
      <w:snapToGrid w:val="0"/>
      <w:spacing w:after="240" w:line="300" w:lineRule="auto"/>
      <w:ind w:leftChars="200" w:left="900" w:hangingChars="200" w:hanging="420"/>
      <w:jc w:val="both"/>
      <w:textAlignment w:val="baseline"/>
    </w:pPr>
    <w:rPr>
      <w:rFonts w:eastAsia="宋体"/>
      <w:color w:val="000000"/>
      <w:sz w:val="21"/>
      <w:szCs w:val="21"/>
      <w:lang w:eastAsia="zh-CN"/>
    </w:rPr>
  </w:style>
  <w:style w:type="character" w:customStyle="1" w:styleId="ad">
    <w:name w:val="图注 字符"/>
    <w:basedOn w:val="a0"/>
    <w:link w:val="ac"/>
    <w:qFormat/>
    <w:rsid w:val="00C743F7"/>
    <w:rPr>
      <w:rFonts w:ascii="Times New Roman" w:eastAsia="宋体" w:hAnsi="Times New Roman" w:cs="Times New Roman"/>
      <w:snapToGrid w:val="0"/>
      <w:color w:val="000000"/>
      <w:sz w:val="21"/>
      <w:szCs w:val="21"/>
    </w:rPr>
  </w:style>
  <w:style w:type="paragraph" w:customStyle="1" w:styleId="ae">
    <w:name w:val="中文表头"/>
    <w:basedOn w:val="a"/>
    <w:link w:val="af"/>
    <w:qFormat/>
    <w:rsid w:val="00EF569E"/>
    <w:pPr>
      <w:widowControl w:val="0"/>
      <w:kinsoku w:val="0"/>
      <w:autoSpaceDE w:val="0"/>
      <w:autoSpaceDN w:val="0"/>
      <w:adjustRightInd w:val="0"/>
      <w:snapToGrid w:val="0"/>
      <w:spacing w:before="120" w:line="300" w:lineRule="auto"/>
      <w:jc w:val="center"/>
      <w:textAlignment w:val="baseline"/>
    </w:pPr>
    <w:rPr>
      <w:rFonts w:eastAsia="宋体"/>
      <w:b/>
      <w:color w:val="000000"/>
      <w:sz w:val="21"/>
      <w:szCs w:val="21"/>
      <w:lang w:eastAsia="zh-CN"/>
    </w:rPr>
  </w:style>
  <w:style w:type="character" w:customStyle="1" w:styleId="af">
    <w:name w:val="中文表头 字符"/>
    <w:basedOn w:val="a0"/>
    <w:link w:val="ae"/>
    <w:qFormat/>
    <w:rsid w:val="00EF569E"/>
    <w:rPr>
      <w:rFonts w:ascii="Times New Roman" w:eastAsia="宋体" w:hAnsi="Times New Roman" w:cs="Times New Roman"/>
      <w:b/>
      <w:snapToGrid w:val="0"/>
      <w:color w:val="000000"/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B1069C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B1069C"/>
    <w:rPr>
      <w:rFonts w:ascii="Times New Roman" w:hAnsi="Times New Roman" w:cs="Times New Roman"/>
      <w:noProof/>
      <w:snapToGrid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8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imaris.oxinst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Pages>4</Pages>
  <Words>2904</Words>
  <Characters>16556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nam, Emily Elaine</dc:creator>
  <cp:keywords/>
  <dc:description/>
  <cp:lastModifiedBy>Xingyu Luo</cp:lastModifiedBy>
  <cp:revision>125</cp:revision>
  <cp:lastPrinted>2023-03-19T13:01:00Z</cp:lastPrinted>
  <dcterms:created xsi:type="dcterms:W3CDTF">2023-03-06T06:10:00Z</dcterms:created>
  <dcterms:modified xsi:type="dcterms:W3CDTF">2023-06-15T06:44:00Z</dcterms:modified>
</cp:coreProperties>
</file>